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40F4DC" w14:textId="6C12A7B1" w:rsidR="0051515B" w:rsidRDefault="00D5474F" w:rsidP="00CA572D">
      <w:pPr>
        <w:spacing w:line="480" w:lineRule="auto"/>
        <w:rPr>
          <w:rFonts w:ascii="Helvetica" w:hAnsi="Helvetica"/>
          <w:b/>
          <w:sz w:val="28"/>
          <w:szCs w:val="28"/>
        </w:rPr>
      </w:pPr>
      <w:r>
        <w:rPr>
          <w:rFonts w:ascii="Helvetica" w:hAnsi="Helvetica"/>
          <w:b/>
          <w:sz w:val="28"/>
          <w:szCs w:val="28"/>
        </w:rPr>
        <w:t xml:space="preserve">Additional file1: </w:t>
      </w:r>
      <w:r w:rsidR="00D20927">
        <w:rPr>
          <w:rFonts w:ascii="Helvetica" w:hAnsi="Helvetica"/>
          <w:b/>
          <w:sz w:val="28"/>
          <w:szCs w:val="28"/>
        </w:rPr>
        <w:t>Supplement</w:t>
      </w:r>
      <w:r w:rsidR="0051515B">
        <w:rPr>
          <w:rFonts w:ascii="Helvetica" w:hAnsi="Helvetica"/>
          <w:b/>
          <w:sz w:val="28"/>
          <w:szCs w:val="28"/>
        </w:rPr>
        <w:t>ary Figures</w:t>
      </w:r>
      <w:r>
        <w:rPr>
          <w:rFonts w:ascii="Helvetica" w:hAnsi="Helvetica"/>
          <w:b/>
          <w:sz w:val="28"/>
          <w:szCs w:val="28"/>
        </w:rPr>
        <w:t xml:space="preserve"> and Methods</w:t>
      </w:r>
    </w:p>
    <w:p w14:paraId="677E049E" w14:textId="5FF00AB4" w:rsidR="00BD13E7" w:rsidRDefault="00BD13E7" w:rsidP="00CA572D">
      <w:pPr>
        <w:spacing w:line="480" w:lineRule="auto"/>
        <w:rPr>
          <w:rFonts w:ascii="Helvetica" w:hAnsi="Helvetica"/>
          <w:b/>
          <w:sz w:val="28"/>
          <w:szCs w:val="28"/>
        </w:rPr>
      </w:pPr>
      <w:r>
        <w:rPr>
          <w:rFonts w:ascii="Helvetica" w:hAnsi="Helvetica"/>
          <w:b/>
          <w:sz w:val="28"/>
          <w:szCs w:val="28"/>
        </w:rPr>
        <w:t>Supplementary Figures</w:t>
      </w:r>
    </w:p>
    <w:p w14:paraId="0587A7B7" w14:textId="2B413CD4" w:rsidR="00872316" w:rsidRDefault="00872316" w:rsidP="00CA572D">
      <w:pPr>
        <w:spacing w:line="480" w:lineRule="auto"/>
        <w:rPr>
          <w:rFonts w:ascii="Helvetica" w:hAnsi="Helvetica"/>
          <w:b/>
          <w:noProof/>
          <w:sz w:val="28"/>
          <w:szCs w:val="28"/>
        </w:rPr>
      </w:pPr>
    </w:p>
    <w:p w14:paraId="00C75EA5" w14:textId="20E950C8" w:rsidR="005C76ED" w:rsidRDefault="005C76ED" w:rsidP="005C76ED">
      <w:pPr>
        <w:spacing w:line="480" w:lineRule="auto"/>
        <w:jc w:val="center"/>
        <w:rPr>
          <w:rFonts w:ascii="Helvetica" w:hAnsi="Helvetica"/>
          <w:b/>
          <w:sz w:val="28"/>
          <w:szCs w:val="28"/>
        </w:rPr>
      </w:pPr>
      <w:r>
        <w:rPr>
          <w:rFonts w:ascii="Helvetica" w:hAnsi="Helvetica"/>
          <w:b/>
          <w:noProof/>
          <w:sz w:val="28"/>
          <w:szCs w:val="28"/>
          <w:lang w:val="en-US"/>
        </w:rPr>
        <w:drawing>
          <wp:inline distT="0" distB="0" distL="0" distR="0" wp14:anchorId="753EFF05" wp14:editId="08B3C180">
            <wp:extent cx="4122420" cy="2494146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7150" cy="25030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C2540DD" w14:textId="77777777" w:rsidR="00266159" w:rsidRDefault="00266159" w:rsidP="51E85EE7">
      <w:pPr>
        <w:spacing w:line="480" w:lineRule="auto"/>
        <w:rPr>
          <w:rFonts w:ascii="Helvetica" w:hAnsi="Helvetica"/>
          <w:b/>
          <w:bCs/>
          <w:sz w:val="24"/>
          <w:szCs w:val="24"/>
        </w:rPr>
      </w:pPr>
    </w:p>
    <w:p w14:paraId="25A7E322" w14:textId="22CAE0F8" w:rsidR="006710A4" w:rsidRPr="00884E06" w:rsidRDefault="51E85EE7" w:rsidP="51E85EE7">
      <w:pPr>
        <w:spacing w:line="480" w:lineRule="auto"/>
        <w:rPr>
          <w:rFonts w:ascii="Helvetica" w:hAnsi="Helvetica"/>
          <w:b/>
          <w:bCs/>
          <w:sz w:val="24"/>
          <w:szCs w:val="24"/>
        </w:rPr>
      </w:pPr>
      <w:r w:rsidRPr="51E85EE7">
        <w:rPr>
          <w:rFonts w:ascii="Helvetica" w:hAnsi="Helvetica"/>
          <w:b/>
          <w:bCs/>
          <w:sz w:val="24"/>
          <w:szCs w:val="24"/>
        </w:rPr>
        <w:t>Figure S1. BE-FLARE facilitates visual tracking of base edited cells by microscopy.</w:t>
      </w:r>
    </w:p>
    <w:p w14:paraId="4ED18590" w14:textId="4EA03E95" w:rsidR="007F100F" w:rsidRPr="00F379E4" w:rsidRDefault="00266159" w:rsidP="51E85EE7">
      <w:pPr>
        <w:spacing w:line="480" w:lineRule="auto"/>
        <w:rPr>
          <w:rFonts w:ascii="Helvetica" w:hAnsi="Helvetica"/>
          <w:sz w:val="24"/>
          <w:szCs w:val="24"/>
        </w:rPr>
      </w:pPr>
      <w:r>
        <w:rPr>
          <w:rFonts w:ascii="Helvetica" w:hAnsi="Helvetica"/>
          <w:sz w:val="24"/>
          <w:szCs w:val="24"/>
        </w:rPr>
        <w:t>PC9</w:t>
      </w:r>
      <w:r w:rsidR="51E85EE7" w:rsidRPr="51E85EE7">
        <w:rPr>
          <w:rFonts w:ascii="Helvetica" w:hAnsi="Helvetica"/>
          <w:sz w:val="24"/>
          <w:szCs w:val="24"/>
        </w:rPr>
        <w:t xml:space="preserve"> cells were cotransfected with plasmids encoding BE-FLARE, BE3 and a guide RNA targeting BFP codon H66</w:t>
      </w:r>
      <w:r>
        <w:rPr>
          <w:rFonts w:ascii="Helvetica" w:hAnsi="Helvetica"/>
          <w:sz w:val="24"/>
          <w:szCs w:val="24"/>
        </w:rPr>
        <w:t xml:space="preserve">. 72 h later, BFP and GFP fluorescence was </w:t>
      </w:r>
      <w:r w:rsidR="51E85EE7" w:rsidRPr="51E85EE7">
        <w:rPr>
          <w:rFonts w:ascii="Helvetica" w:hAnsi="Helvetica"/>
          <w:sz w:val="24"/>
          <w:szCs w:val="24"/>
        </w:rPr>
        <w:t xml:space="preserve">acquired </w:t>
      </w:r>
      <w:r>
        <w:rPr>
          <w:rFonts w:ascii="Helvetica" w:hAnsi="Helvetica"/>
          <w:sz w:val="24"/>
          <w:szCs w:val="24"/>
        </w:rPr>
        <w:t>by confocal microscopy</w:t>
      </w:r>
      <w:r w:rsidR="51E85EE7" w:rsidRPr="51E85EE7">
        <w:rPr>
          <w:rFonts w:ascii="Helvetica" w:hAnsi="Helvetica"/>
          <w:sz w:val="24"/>
          <w:szCs w:val="24"/>
        </w:rPr>
        <w:t>. Edited cells are GFP-positive</w:t>
      </w:r>
      <w:r w:rsidR="00B86ADD">
        <w:rPr>
          <w:rFonts w:ascii="Helvetica" w:hAnsi="Helvetica"/>
          <w:sz w:val="24"/>
          <w:szCs w:val="24"/>
        </w:rPr>
        <w:t>, non-edited cells are BFP-positive</w:t>
      </w:r>
      <w:r w:rsidR="51E85EE7" w:rsidRPr="51E85EE7">
        <w:rPr>
          <w:rFonts w:ascii="Helvetica" w:hAnsi="Helvetica"/>
          <w:sz w:val="24"/>
          <w:szCs w:val="24"/>
        </w:rPr>
        <w:t xml:space="preserve">. Data are representative of </w:t>
      </w:r>
      <w:r>
        <w:rPr>
          <w:rFonts w:ascii="Helvetica" w:hAnsi="Helvetica"/>
          <w:sz w:val="24"/>
          <w:szCs w:val="24"/>
        </w:rPr>
        <w:t>two</w:t>
      </w:r>
      <w:r w:rsidR="51E85EE7" w:rsidRPr="51E85EE7">
        <w:rPr>
          <w:rFonts w:ascii="Helvetica" w:hAnsi="Helvetica"/>
          <w:sz w:val="24"/>
          <w:szCs w:val="24"/>
        </w:rPr>
        <w:t xml:space="preserve"> independent experiments.</w:t>
      </w:r>
      <w:r w:rsidR="0034175C">
        <w:rPr>
          <w:rFonts w:ascii="Helvetica" w:hAnsi="Helvetica"/>
          <w:sz w:val="24"/>
          <w:szCs w:val="24"/>
        </w:rPr>
        <w:t xml:space="preserve"> Scale bar denotes 200 um.</w:t>
      </w:r>
    </w:p>
    <w:p w14:paraId="126EB21A" w14:textId="7C8DCEDB" w:rsidR="00EE2C0F" w:rsidRDefault="00EE2C0F">
      <w:pPr>
        <w:rPr>
          <w:rFonts w:ascii="Helvetica" w:hAnsi="Helvetica"/>
          <w:b/>
          <w:sz w:val="28"/>
          <w:szCs w:val="28"/>
        </w:rPr>
      </w:pPr>
    </w:p>
    <w:p w14:paraId="4FF937C9" w14:textId="7BE7E483" w:rsidR="0051515B" w:rsidRDefault="00EE2C0F">
      <w:pPr>
        <w:rPr>
          <w:rFonts w:ascii="Helvetica" w:hAnsi="Helvetica"/>
          <w:b/>
          <w:sz w:val="28"/>
          <w:szCs w:val="28"/>
        </w:rPr>
      </w:pPr>
      <w:r>
        <w:rPr>
          <w:rFonts w:ascii="Helvetica" w:hAnsi="Helvetica"/>
          <w:b/>
          <w:sz w:val="28"/>
          <w:szCs w:val="28"/>
        </w:rPr>
        <w:br w:type="page"/>
      </w:r>
    </w:p>
    <w:p w14:paraId="73A75250" w14:textId="58C70F3D" w:rsidR="000640FF" w:rsidRDefault="000640FF">
      <w:pPr>
        <w:rPr>
          <w:rFonts w:ascii="Helvetica" w:hAnsi="Helvetica"/>
          <w:sz w:val="24"/>
          <w:szCs w:val="24"/>
        </w:rPr>
      </w:pPr>
    </w:p>
    <w:p w14:paraId="67A08F7E" w14:textId="1780BA55" w:rsidR="000640FF" w:rsidRDefault="000640FF">
      <w:pPr>
        <w:rPr>
          <w:rFonts w:ascii="Helvetica" w:hAnsi="Helvetica"/>
          <w:sz w:val="24"/>
          <w:szCs w:val="24"/>
        </w:rPr>
      </w:pPr>
    </w:p>
    <w:p w14:paraId="40790594" w14:textId="4D97AE53" w:rsidR="00601426" w:rsidRDefault="00701CB2" w:rsidP="00701CB2">
      <w:pPr>
        <w:jc w:val="center"/>
        <w:rPr>
          <w:rFonts w:ascii="Helvetica" w:hAnsi="Helvetica"/>
          <w:sz w:val="24"/>
          <w:szCs w:val="24"/>
        </w:rPr>
      </w:pPr>
      <w:r>
        <w:rPr>
          <w:rFonts w:ascii="Helvetica" w:hAnsi="Helvetica"/>
          <w:noProof/>
          <w:sz w:val="24"/>
          <w:szCs w:val="24"/>
          <w:lang w:val="en-US"/>
        </w:rPr>
        <w:drawing>
          <wp:inline distT="0" distB="0" distL="0" distR="0" wp14:anchorId="669CDDAC" wp14:editId="04B0CFA3">
            <wp:extent cx="5308372" cy="1821180"/>
            <wp:effectExtent l="0" t="0" r="6985" b="762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brightnessContrast bright="35000" contrast="4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827" cy="18227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29966E" w14:textId="02A1E258" w:rsidR="00601426" w:rsidRDefault="00601426">
      <w:pPr>
        <w:rPr>
          <w:rFonts w:ascii="Helvetica" w:hAnsi="Helvetica"/>
          <w:sz w:val="24"/>
          <w:szCs w:val="24"/>
        </w:rPr>
      </w:pPr>
    </w:p>
    <w:p w14:paraId="5E247BB1" w14:textId="77777777" w:rsidR="00601426" w:rsidRDefault="00601426">
      <w:pPr>
        <w:rPr>
          <w:rFonts w:ascii="Helvetica" w:hAnsi="Helvetica"/>
          <w:sz w:val="24"/>
          <w:szCs w:val="24"/>
        </w:rPr>
      </w:pPr>
    </w:p>
    <w:p w14:paraId="2DD5DFB0" w14:textId="5655A00E" w:rsidR="000640FF" w:rsidRDefault="000640FF">
      <w:pPr>
        <w:rPr>
          <w:rFonts w:ascii="Helvetica" w:hAnsi="Helvetica"/>
          <w:sz w:val="24"/>
          <w:szCs w:val="24"/>
        </w:rPr>
      </w:pPr>
      <w:r>
        <w:rPr>
          <w:rFonts w:ascii="Helvetica" w:hAnsi="Helvetica"/>
          <w:noProof/>
          <w:sz w:val="24"/>
          <w:szCs w:val="24"/>
          <w:lang w:val="en-US"/>
        </w:rPr>
        <w:drawing>
          <wp:inline distT="0" distB="0" distL="0" distR="0" wp14:anchorId="60F76063" wp14:editId="347DCA4F">
            <wp:extent cx="5204460" cy="2108215"/>
            <wp:effectExtent l="0" t="0" r="0" b="635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593" cy="2114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A07948" w14:textId="15ADCA0A" w:rsidR="000640FF" w:rsidRDefault="000640FF">
      <w:pPr>
        <w:rPr>
          <w:rFonts w:ascii="Helvetica" w:hAnsi="Helvetica"/>
          <w:sz w:val="24"/>
          <w:szCs w:val="24"/>
        </w:rPr>
      </w:pPr>
    </w:p>
    <w:p w14:paraId="7F160362" w14:textId="52B83193" w:rsidR="006F2A02" w:rsidRPr="00884E06" w:rsidRDefault="006F2A02" w:rsidP="006F2A02">
      <w:pPr>
        <w:spacing w:line="480" w:lineRule="auto"/>
        <w:rPr>
          <w:rFonts w:ascii="Helvetica" w:hAnsi="Helvetica"/>
          <w:b/>
          <w:bCs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>Figure S2</w:t>
      </w:r>
      <w:r w:rsidRPr="51E85EE7">
        <w:rPr>
          <w:rFonts w:ascii="Helvetica" w:hAnsi="Helvetica"/>
          <w:b/>
          <w:bCs/>
          <w:sz w:val="24"/>
          <w:szCs w:val="24"/>
        </w:rPr>
        <w:t xml:space="preserve">. </w:t>
      </w:r>
      <w:r w:rsidR="00555D74">
        <w:rPr>
          <w:rFonts w:ascii="Helvetica" w:hAnsi="Helvetica"/>
          <w:b/>
          <w:bCs/>
          <w:sz w:val="24"/>
          <w:szCs w:val="24"/>
        </w:rPr>
        <w:t xml:space="preserve">BE-FLARE </w:t>
      </w:r>
      <w:r w:rsidR="00601426">
        <w:rPr>
          <w:rFonts w:ascii="Helvetica" w:hAnsi="Helvetica"/>
          <w:b/>
          <w:bCs/>
          <w:sz w:val="24"/>
          <w:szCs w:val="24"/>
        </w:rPr>
        <w:t xml:space="preserve">base </w:t>
      </w:r>
      <w:r w:rsidR="00555D74">
        <w:rPr>
          <w:rFonts w:ascii="Helvetica" w:hAnsi="Helvetica"/>
          <w:b/>
          <w:bCs/>
          <w:sz w:val="24"/>
          <w:szCs w:val="24"/>
        </w:rPr>
        <w:t>editing over time</w:t>
      </w:r>
      <w:r w:rsidR="00A86450">
        <w:rPr>
          <w:rFonts w:ascii="Helvetica" w:hAnsi="Helvetica"/>
          <w:b/>
          <w:bCs/>
          <w:sz w:val="24"/>
          <w:szCs w:val="24"/>
        </w:rPr>
        <w:t xml:space="preserve"> reveals dynamics of base editing and tracking of edited cells</w:t>
      </w:r>
      <w:r w:rsidR="00CE280D">
        <w:rPr>
          <w:rFonts w:ascii="Helvetica" w:hAnsi="Helvetica"/>
          <w:b/>
          <w:bCs/>
          <w:sz w:val="24"/>
          <w:szCs w:val="24"/>
        </w:rPr>
        <w:t xml:space="preserve"> with GFP</w:t>
      </w:r>
      <w:r w:rsidRPr="51E85EE7">
        <w:rPr>
          <w:rFonts w:ascii="Helvetica" w:hAnsi="Helvetica"/>
          <w:b/>
          <w:bCs/>
          <w:sz w:val="24"/>
          <w:szCs w:val="24"/>
        </w:rPr>
        <w:t>.</w:t>
      </w:r>
    </w:p>
    <w:p w14:paraId="7A8632D1" w14:textId="387E5161" w:rsidR="0042045B" w:rsidRDefault="00AA1D14" w:rsidP="006F2A02">
      <w:pPr>
        <w:spacing w:line="480" w:lineRule="auto"/>
        <w:rPr>
          <w:rFonts w:ascii="Helvetica" w:hAnsi="Helvetica"/>
          <w:sz w:val="24"/>
          <w:szCs w:val="24"/>
        </w:rPr>
      </w:pPr>
      <w:r>
        <w:rPr>
          <w:rFonts w:ascii="Helvetica" w:hAnsi="Helvetica"/>
          <w:sz w:val="24"/>
          <w:szCs w:val="24"/>
        </w:rPr>
        <w:t>PC</w:t>
      </w:r>
      <w:r w:rsidR="00AA0403">
        <w:rPr>
          <w:rFonts w:ascii="Helvetica" w:hAnsi="Helvetica"/>
          <w:sz w:val="24"/>
          <w:szCs w:val="24"/>
        </w:rPr>
        <w:t>9</w:t>
      </w:r>
      <w:r>
        <w:rPr>
          <w:rFonts w:ascii="Helvetica" w:hAnsi="Helvetica"/>
          <w:sz w:val="24"/>
          <w:szCs w:val="24"/>
        </w:rPr>
        <w:t>-BE-FLARE</w:t>
      </w:r>
      <w:r w:rsidR="006F2A02" w:rsidRPr="51E85EE7">
        <w:rPr>
          <w:rFonts w:ascii="Helvetica" w:hAnsi="Helvetica"/>
          <w:sz w:val="24"/>
          <w:szCs w:val="24"/>
        </w:rPr>
        <w:t xml:space="preserve"> cells were </w:t>
      </w:r>
      <w:r w:rsidR="00555D74">
        <w:rPr>
          <w:rFonts w:ascii="Helvetica" w:hAnsi="Helvetica"/>
          <w:sz w:val="24"/>
          <w:szCs w:val="24"/>
        </w:rPr>
        <w:t>transfected with a plasmid</w:t>
      </w:r>
      <w:r w:rsidR="006F2A02" w:rsidRPr="51E85EE7">
        <w:rPr>
          <w:rFonts w:ascii="Helvetica" w:hAnsi="Helvetica"/>
          <w:sz w:val="24"/>
          <w:szCs w:val="24"/>
        </w:rPr>
        <w:t xml:space="preserve"> encoding BE3 and a guide RNA targeting BFP codon H66. GFP images were acquired on the Incucyte. Edited cells are GFP-positive. Data are representative of </w:t>
      </w:r>
      <w:r w:rsidR="00555D74">
        <w:rPr>
          <w:rFonts w:ascii="Helvetica" w:hAnsi="Helvetica"/>
          <w:sz w:val="24"/>
          <w:szCs w:val="24"/>
        </w:rPr>
        <w:t>two</w:t>
      </w:r>
      <w:r w:rsidR="006F2A02" w:rsidRPr="51E85EE7">
        <w:rPr>
          <w:rFonts w:ascii="Helvetica" w:hAnsi="Helvetica"/>
          <w:sz w:val="24"/>
          <w:szCs w:val="24"/>
        </w:rPr>
        <w:t xml:space="preserve"> independent experiments.</w:t>
      </w:r>
      <w:r w:rsidR="00555D74">
        <w:rPr>
          <w:rFonts w:ascii="Helvetica" w:hAnsi="Helvetica"/>
          <w:sz w:val="24"/>
          <w:szCs w:val="24"/>
        </w:rPr>
        <w:t xml:space="preserve"> </w:t>
      </w:r>
    </w:p>
    <w:p w14:paraId="7BDBA200" w14:textId="51BB0BC7" w:rsidR="0051515B" w:rsidRDefault="00555D74" w:rsidP="00C14F07">
      <w:pPr>
        <w:spacing w:line="480" w:lineRule="auto"/>
        <w:rPr>
          <w:rFonts w:ascii="Helvetica" w:hAnsi="Helvetica"/>
          <w:sz w:val="24"/>
          <w:szCs w:val="24"/>
        </w:rPr>
      </w:pPr>
      <w:r>
        <w:rPr>
          <w:rFonts w:ascii="Helvetica" w:hAnsi="Helvetica"/>
          <w:sz w:val="24"/>
          <w:szCs w:val="24"/>
        </w:rPr>
        <w:t xml:space="preserve">For digital droplet PCR (ddPCR), genomic DNA was extracted at the indicated time points and </w:t>
      </w:r>
      <w:r w:rsidR="008B637C">
        <w:rPr>
          <w:rFonts w:ascii="Helvetica" w:hAnsi="Helvetica"/>
          <w:sz w:val="24"/>
          <w:szCs w:val="24"/>
        </w:rPr>
        <w:t xml:space="preserve">editing was monitored using </w:t>
      </w:r>
      <w:r>
        <w:rPr>
          <w:rFonts w:ascii="Helvetica" w:hAnsi="Helvetica"/>
          <w:sz w:val="24"/>
          <w:szCs w:val="24"/>
        </w:rPr>
        <w:t xml:space="preserve">ddPCR </w:t>
      </w:r>
      <w:r w:rsidR="008B637C">
        <w:rPr>
          <w:rFonts w:ascii="Helvetica" w:hAnsi="Helvetica"/>
          <w:sz w:val="24"/>
          <w:szCs w:val="24"/>
        </w:rPr>
        <w:t>with</w:t>
      </w:r>
      <w:r>
        <w:rPr>
          <w:rFonts w:ascii="Helvetica" w:hAnsi="Helvetica"/>
          <w:sz w:val="24"/>
          <w:szCs w:val="24"/>
        </w:rPr>
        <w:t xml:space="preserve"> custom </w:t>
      </w:r>
      <w:r w:rsidR="008B637C">
        <w:rPr>
          <w:rFonts w:ascii="Helvetica" w:hAnsi="Helvetica"/>
          <w:sz w:val="24"/>
          <w:szCs w:val="24"/>
        </w:rPr>
        <w:t>probes targeting WT or edited BE-FLARE (Supplementary Methods).</w:t>
      </w:r>
      <w:r w:rsidR="00CF4C31">
        <w:rPr>
          <w:rFonts w:ascii="Helvetica" w:hAnsi="Helvetica"/>
          <w:sz w:val="24"/>
          <w:szCs w:val="24"/>
        </w:rPr>
        <w:t xml:space="preserve"> Data are represented as </w:t>
      </w:r>
      <w:r w:rsidR="0010380A">
        <w:rPr>
          <w:rFonts w:ascii="Helvetica" w:hAnsi="Helvetica"/>
          <w:sz w:val="24"/>
          <w:szCs w:val="24"/>
        </w:rPr>
        <w:t>the mean</w:t>
      </w:r>
      <w:r w:rsidR="0042045B">
        <w:rPr>
          <w:rFonts w:ascii="Helvetica" w:hAnsi="Helvetica"/>
          <w:sz w:val="24"/>
          <w:szCs w:val="24"/>
        </w:rPr>
        <w:t xml:space="preserve"> </w:t>
      </w:r>
      <w:r w:rsidR="0042045B">
        <w:rPr>
          <w:rFonts w:ascii="Helvetica" w:hAnsi="Helvetica" w:cs="Helvetica"/>
          <w:sz w:val="24"/>
          <w:szCs w:val="24"/>
        </w:rPr>
        <w:t>±</w:t>
      </w:r>
      <w:r w:rsidR="0042045B">
        <w:rPr>
          <w:rFonts w:ascii="Helvetica" w:hAnsi="Helvetica"/>
          <w:sz w:val="24"/>
          <w:szCs w:val="24"/>
        </w:rPr>
        <w:t xml:space="preserve"> SD of two independent experiments.</w:t>
      </w:r>
      <w:r w:rsidR="0051515B">
        <w:rPr>
          <w:rFonts w:ascii="Helvetica" w:hAnsi="Helvetica"/>
          <w:sz w:val="24"/>
          <w:szCs w:val="24"/>
        </w:rPr>
        <w:br w:type="page"/>
      </w:r>
    </w:p>
    <w:p w14:paraId="2ABE3025" w14:textId="474FD2AE" w:rsidR="001D7A1D" w:rsidRDefault="001D7A1D">
      <w:pPr>
        <w:rPr>
          <w:rFonts w:ascii="Helvetica" w:hAnsi="Helvetica"/>
          <w:sz w:val="24"/>
          <w:szCs w:val="24"/>
        </w:rPr>
      </w:pPr>
      <w:r>
        <w:rPr>
          <w:rFonts w:ascii="Helvetica" w:hAnsi="Helvetica"/>
          <w:noProof/>
          <w:sz w:val="24"/>
          <w:szCs w:val="24"/>
          <w:lang w:val="en-US"/>
        </w:rPr>
        <w:lastRenderedPageBreak/>
        <w:drawing>
          <wp:inline distT="0" distB="0" distL="0" distR="0" wp14:anchorId="74D433A0" wp14:editId="171EEB2E">
            <wp:extent cx="5715000" cy="3651925"/>
            <wp:effectExtent l="0" t="0" r="0" b="571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327" cy="36540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1FA214" w14:textId="7F99BBB8" w:rsidR="001D7A1D" w:rsidRDefault="001D7A1D">
      <w:pPr>
        <w:rPr>
          <w:rFonts w:ascii="Helvetica" w:hAnsi="Helvetica"/>
          <w:sz w:val="24"/>
          <w:szCs w:val="24"/>
        </w:rPr>
      </w:pPr>
    </w:p>
    <w:p w14:paraId="47C3759C" w14:textId="196AD23B" w:rsidR="001D7A1D" w:rsidRDefault="001D7A1D">
      <w:pPr>
        <w:rPr>
          <w:rFonts w:ascii="Helvetica" w:hAnsi="Helvetica"/>
          <w:sz w:val="24"/>
          <w:szCs w:val="24"/>
        </w:rPr>
      </w:pPr>
      <w:r w:rsidRPr="001D7A1D">
        <w:rPr>
          <w:noProof/>
          <w:lang w:val="en-US"/>
        </w:rPr>
        <w:drawing>
          <wp:inline distT="0" distB="0" distL="0" distR="0" wp14:anchorId="048CABC2" wp14:editId="6DEB17B8">
            <wp:extent cx="2522220" cy="2276897"/>
            <wp:effectExtent l="0" t="0" r="0" b="952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528140" cy="2282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17186E" w14:textId="730F6E2F" w:rsidR="00AC7A37" w:rsidRPr="00884E06" w:rsidRDefault="008953D2" w:rsidP="00AC7A37">
      <w:pPr>
        <w:spacing w:line="480" w:lineRule="auto"/>
        <w:rPr>
          <w:rFonts w:ascii="Helvetica" w:hAnsi="Helvetica"/>
          <w:b/>
          <w:bCs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>Figure S3</w:t>
      </w:r>
      <w:r w:rsidR="00AC7A37" w:rsidRPr="51E85EE7">
        <w:rPr>
          <w:rFonts w:ascii="Helvetica" w:hAnsi="Helvetica"/>
          <w:b/>
          <w:bCs/>
          <w:sz w:val="24"/>
          <w:szCs w:val="24"/>
        </w:rPr>
        <w:t xml:space="preserve">. </w:t>
      </w:r>
      <w:r w:rsidR="00AA1D14">
        <w:rPr>
          <w:rFonts w:ascii="Helvetica" w:hAnsi="Helvetica"/>
          <w:b/>
          <w:bCs/>
          <w:sz w:val="24"/>
          <w:szCs w:val="24"/>
        </w:rPr>
        <w:t>Raw data relating to Figure 4a</w:t>
      </w:r>
      <w:r w:rsidR="002141D2">
        <w:rPr>
          <w:rFonts w:ascii="Helvetica" w:hAnsi="Helvetica"/>
          <w:b/>
          <w:bCs/>
          <w:sz w:val="24"/>
          <w:szCs w:val="24"/>
        </w:rPr>
        <w:t>,</w:t>
      </w:r>
      <w:r w:rsidR="00AA1D14">
        <w:rPr>
          <w:rFonts w:ascii="Helvetica" w:hAnsi="Helvetica"/>
          <w:b/>
          <w:bCs/>
          <w:sz w:val="24"/>
          <w:szCs w:val="24"/>
        </w:rPr>
        <w:t xml:space="preserve"> </w:t>
      </w:r>
      <w:r w:rsidR="002141D2">
        <w:rPr>
          <w:rFonts w:ascii="Helvetica" w:hAnsi="Helvetica"/>
          <w:b/>
          <w:bCs/>
          <w:sz w:val="24"/>
          <w:szCs w:val="24"/>
        </w:rPr>
        <w:t>4b and 4c</w:t>
      </w:r>
      <w:r w:rsidR="00AA1D14">
        <w:rPr>
          <w:rFonts w:ascii="Helvetica" w:hAnsi="Helvetica"/>
          <w:b/>
          <w:bCs/>
          <w:sz w:val="24"/>
          <w:szCs w:val="24"/>
        </w:rPr>
        <w:t xml:space="preserve"> and quant</w:t>
      </w:r>
      <w:r w:rsidR="00CE280D">
        <w:rPr>
          <w:rFonts w:ascii="Helvetica" w:hAnsi="Helvetica"/>
          <w:b/>
          <w:bCs/>
          <w:sz w:val="24"/>
          <w:szCs w:val="24"/>
        </w:rPr>
        <w:t>ification of turbo-RFP positive cells</w:t>
      </w:r>
      <w:r w:rsidR="00AA1D14">
        <w:rPr>
          <w:rFonts w:ascii="Helvetica" w:hAnsi="Helvetica"/>
          <w:b/>
          <w:bCs/>
          <w:sz w:val="24"/>
          <w:szCs w:val="24"/>
        </w:rPr>
        <w:t>.</w:t>
      </w:r>
    </w:p>
    <w:p w14:paraId="296A1BE5" w14:textId="5FD720BF" w:rsidR="001D7A1D" w:rsidRDefault="00AA1D14" w:rsidP="00211911">
      <w:pPr>
        <w:spacing w:line="480" w:lineRule="auto"/>
        <w:rPr>
          <w:rFonts w:ascii="Helvetica" w:hAnsi="Helvetica"/>
          <w:sz w:val="24"/>
          <w:szCs w:val="24"/>
        </w:rPr>
      </w:pPr>
      <w:r>
        <w:rPr>
          <w:rFonts w:ascii="Helvetica" w:hAnsi="Helvetica"/>
          <w:sz w:val="24"/>
          <w:szCs w:val="24"/>
        </w:rPr>
        <w:t xml:space="preserve">PC9-BE-FLARE cells were transfected with the indicated BE3-variants targeting BE-FLARE with BE-FLARE gRNA. 72 h later, cells were harvested for flow cytometry analysis to monitor GFP and RFP </w:t>
      </w:r>
      <w:r w:rsidR="00CE280D">
        <w:rPr>
          <w:rFonts w:ascii="Helvetica" w:hAnsi="Helvetica"/>
          <w:sz w:val="24"/>
          <w:szCs w:val="24"/>
        </w:rPr>
        <w:t>positive cells</w:t>
      </w:r>
      <w:r w:rsidR="00AC7A37" w:rsidRPr="51E85EE7">
        <w:rPr>
          <w:rFonts w:ascii="Helvetica" w:hAnsi="Helvetica"/>
          <w:sz w:val="24"/>
          <w:szCs w:val="24"/>
        </w:rPr>
        <w:t>.</w:t>
      </w:r>
      <w:r>
        <w:rPr>
          <w:rFonts w:ascii="Helvetica" w:hAnsi="Helvetica"/>
          <w:sz w:val="24"/>
          <w:szCs w:val="24"/>
        </w:rPr>
        <w:t xml:space="preserve"> All three independent experiments relating to Figure 4a, 4b and 4c are shown, including summary data of RFP </w:t>
      </w:r>
      <w:r w:rsidR="00CE280D">
        <w:rPr>
          <w:rFonts w:ascii="Helvetica" w:hAnsi="Helvetica"/>
          <w:sz w:val="24"/>
          <w:szCs w:val="24"/>
        </w:rPr>
        <w:t>events</w:t>
      </w:r>
      <w:r>
        <w:rPr>
          <w:rFonts w:ascii="Helvetica" w:hAnsi="Helvetica"/>
          <w:sz w:val="24"/>
          <w:szCs w:val="24"/>
        </w:rPr>
        <w:t xml:space="preserve"> in each case (mean </w:t>
      </w:r>
      <w:r w:rsidR="003A2AC8">
        <w:rPr>
          <w:rFonts w:ascii="Helvetica" w:hAnsi="Helvetica" w:cs="Helvetica"/>
          <w:sz w:val="24"/>
          <w:szCs w:val="24"/>
        </w:rPr>
        <w:t>±</w:t>
      </w:r>
      <w:r w:rsidR="003A2AC8">
        <w:rPr>
          <w:rFonts w:ascii="Helvetica" w:hAnsi="Helvetica"/>
          <w:sz w:val="24"/>
          <w:szCs w:val="24"/>
        </w:rPr>
        <w:t xml:space="preserve"> SD of three independent experiments).</w:t>
      </w:r>
      <w:r w:rsidR="001D7A1D">
        <w:rPr>
          <w:rFonts w:ascii="Helvetica" w:hAnsi="Helvetica"/>
          <w:sz w:val="24"/>
          <w:szCs w:val="24"/>
        </w:rPr>
        <w:br w:type="page"/>
      </w:r>
    </w:p>
    <w:p w14:paraId="6A935BD5" w14:textId="77777777" w:rsidR="008953D2" w:rsidRDefault="008953D2" w:rsidP="008953D2">
      <w:pPr>
        <w:spacing w:line="480" w:lineRule="auto"/>
        <w:rPr>
          <w:rFonts w:ascii="Arial" w:eastAsia="Arial" w:hAnsi="Arial" w:cs="Arial"/>
          <w:color w:val="000000" w:themeColor="text1"/>
          <w:kern w:val="24"/>
          <w:sz w:val="24"/>
          <w:szCs w:val="24"/>
          <w:lang w:eastAsia="en-GB"/>
        </w:rPr>
      </w:pPr>
    </w:p>
    <w:p w14:paraId="3236DBC9" w14:textId="77777777" w:rsidR="008953D2" w:rsidRDefault="008953D2" w:rsidP="008953D2">
      <w:pPr>
        <w:spacing w:line="480" w:lineRule="auto"/>
        <w:rPr>
          <w:rFonts w:ascii="Helvetica" w:hAnsi="Helvetica"/>
          <w:sz w:val="24"/>
          <w:szCs w:val="24"/>
        </w:rPr>
      </w:pPr>
      <w:r>
        <w:rPr>
          <w:rFonts w:ascii="Helvetica" w:hAnsi="Helvetica"/>
          <w:noProof/>
          <w:sz w:val="24"/>
          <w:szCs w:val="24"/>
          <w:lang w:val="en-US"/>
        </w:rPr>
        <w:drawing>
          <wp:inline distT="0" distB="0" distL="0" distR="0" wp14:anchorId="7E4EC552" wp14:editId="2EF4D06E">
            <wp:extent cx="5638800" cy="29032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8800" cy="2903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9A8CF3" w14:textId="77777777" w:rsidR="008953D2" w:rsidRPr="00884E06" w:rsidRDefault="008953D2" w:rsidP="008953D2">
      <w:pPr>
        <w:spacing w:line="480" w:lineRule="auto"/>
        <w:rPr>
          <w:rFonts w:ascii="Helvetica" w:hAnsi="Helvetica"/>
          <w:b/>
          <w:bCs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>Figure S4</w:t>
      </w:r>
      <w:r w:rsidRPr="51E85EE7">
        <w:rPr>
          <w:rFonts w:ascii="Helvetica" w:hAnsi="Helvetica"/>
          <w:b/>
          <w:bCs/>
          <w:sz w:val="24"/>
          <w:szCs w:val="24"/>
        </w:rPr>
        <w:t xml:space="preserve">. BE-FLARE </w:t>
      </w:r>
      <w:r>
        <w:rPr>
          <w:rFonts w:ascii="Helvetica" w:hAnsi="Helvetica"/>
          <w:b/>
          <w:bCs/>
          <w:sz w:val="24"/>
          <w:szCs w:val="24"/>
        </w:rPr>
        <w:t>expression after editing.</w:t>
      </w:r>
    </w:p>
    <w:p w14:paraId="2D1E4BCD" w14:textId="77777777" w:rsidR="008953D2" w:rsidRPr="00F379E4" w:rsidRDefault="008953D2" w:rsidP="008953D2">
      <w:pPr>
        <w:spacing w:line="480" w:lineRule="auto"/>
        <w:rPr>
          <w:rFonts w:ascii="Helvetica" w:hAnsi="Helvetica"/>
          <w:sz w:val="24"/>
          <w:szCs w:val="24"/>
        </w:rPr>
      </w:pPr>
      <w:r>
        <w:rPr>
          <w:rFonts w:ascii="Helvetica" w:hAnsi="Helvetica"/>
          <w:sz w:val="24"/>
          <w:szCs w:val="24"/>
        </w:rPr>
        <w:t>PC9-BE-FLARE cells were transfected with rA1, A3A and A3B BE3 variants targeting BE-FLARE with BE-FLARE gRNA. 72 h later, BFP expression was monitored by flow cytometry to detect changes in BE-FLARE expression after editing.</w:t>
      </w:r>
      <w:r w:rsidRPr="51E85EE7">
        <w:rPr>
          <w:rFonts w:ascii="Helvetica" w:hAnsi="Helvetica"/>
          <w:sz w:val="24"/>
          <w:szCs w:val="24"/>
        </w:rPr>
        <w:t xml:space="preserve"> Data are representative of three independent experiments.</w:t>
      </w:r>
    </w:p>
    <w:p w14:paraId="2C985220" w14:textId="77777777" w:rsidR="008953D2" w:rsidRDefault="008953D2" w:rsidP="00211911">
      <w:pPr>
        <w:spacing w:line="480" w:lineRule="auto"/>
        <w:rPr>
          <w:rFonts w:ascii="Helvetica" w:hAnsi="Helvetica"/>
          <w:sz w:val="24"/>
          <w:szCs w:val="24"/>
        </w:rPr>
      </w:pPr>
    </w:p>
    <w:p w14:paraId="7CEA06F7" w14:textId="79D6B04C" w:rsidR="002E0236" w:rsidRDefault="002E0236">
      <w:pPr>
        <w:rPr>
          <w:rFonts w:ascii="Helvetica" w:hAnsi="Helvetica"/>
          <w:sz w:val="24"/>
          <w:szCs w:val="24"/>
        </w:rPr>
      </w:pPr>
      <w:r>
        <w:rPr>
          <w:rFonts w:ascii="Helvetica" w:hAnsi="Helvetica"/>
          <w:sz w:val="24"/>
          <w:szCs w:val="24"/>
        </w:rPr>
        <w:br w:type="page"/>
      </w:r>
    </w:p>
    <w:p w14:paraId="7872B806" w14:textId="5C6A02CA" w:rsidR="00D33270" w:rsidRDefault="00D33270">
      <w:pPr>
        <w:rPr>
          <w:rFonts w:ascii="Helvetica" w:hAnsi="Helvetica"/>
          <w:sz w:val="24"/>
          <w:szCs w:val="24"/>
        </w:rPr>
      </w:pPr>
    </w:p>
    <w:p w14:paraId="1653C91C" w14:textId="77777777" w:rsidR="00D33270" w:rsidRDefault="00D33270" w:rsidP="00202351">
      <w:pPr>
        <w:spacing w:line="480" w:lineRule="auto"/>
        <w:rPr>
          <w:rFonts w:ascii="Helvetica" w:hAnsi="Helvetica"/>
          <w:sz w:val="24"/>
          <w:szCs w:val="24"/>
        </w:rPr>
      </w:pPr>
    </w:p>
    <w:p w14:paraId="391A353B" w14:textId="7522F407" w:rsidR="00202351" w:rsidRDefault="00202351" w:rsidP="00202351">
      <w:pPr>
        <w:spacing w:line="480" w:lineRule="auto"/>
        <w:jc w:val="center"/>
        <w:rPr>
          <w:rFonts w:ascii="Helvetica" w:hAnsi="Helvetica"/>
          <w:sz w:val="24"/>
          <w:szCs w:val="24"/>
        </w:rPr>
      </w:pPr>
      <w:r>
        <w:rPr>
          <w:rFonts w:ascii="Helvetica" w:hAnsi="Helvetica"/>
          <w:noProof/>
          <w:sz w:val="24"/>
          <w:szCs w:val="24"/>
          <w:lang w:val="en-US"/>
        </w:rPr>
        <w:drawing>
          <wp:inline distT="0" distB="0" distL="0" distR="0" wp14:anchorId="0D1F9043" wp14:editId="0EEE0A86">
            <wp:extent cx="4077236" cy="348996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7242" cy="3498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78E9E2" w14:textId="66D43321" w:rsidR="00202351" w:rsidRPr="00884E06" w:rsidRDefault="00202351" w:rsidP="00202351">
      <w:pPr>
        <w:spacing w:line="480" w:lineRule="auto"/>
        <w:rPr>
          <w:rFonts w:ascii="Helvetica" w:hAnsi="Helvetica"/>
          <w:b/>
          <w:bCs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>Figure S</w:t>
      </w:r>
      <w:r w:rsidR="00681A99">
        <w:rPr>
          <w:rFonts w:ascii="Helvetica" w:hAnsi="Helvetica"/>
          <w:b/>
          <w:bCs/>
          <w:sz w:val="24"/>
          <w:szCs w:val="24"/>
        </w:rPr>
        <w:t>5</w:t>
      </w:r>
      <w:r w:rsidRPr="51E85EE7">
        <w:rPr>
          <w:rFonts w:ascii="Helvetica" w:hAnsi="Helvetica"/>
          <w:b/>
          <w:bCs/>
          <w:sz w:val="24"/>
          <w:szCs w:val="24"/>
        </w:rPr>
        <w:t xml:space="preserve">. </w:t>
      </w:r>
      <w:r>
        <w:rPr>
          <w:rFonts w:ascii="Helvetica" w:hAnsi="Helvetica"/>
          <w:b/>
          <w:bCs/>
          <w:sz w:val="24"/>
          <w:szCs w:val="24"/>
        </w:rPr>
        <w:t>Expression of</w:t>
      </w:r>
      <w:r w:rsidR="00CE280D">
        <w:rPr>
          <w:rFonts w:ascii="Helvetica" w:hAnsi="Helvetica"/>
          <w:b/>
          <w:bCs/>
          <w:sz w:val="24"/>
          <w:szCs w:val="24"/>
        </w:rPr>
        <w:t xml:space="preserve"> native vs codon-</w:t>
      </w:r>
      <w:r>
        <w:rPr>
          <w:rFonts w:ascii="Helvetica" w:hAnsi="Helvetica"/>
          <w:b/>
          <w:bCs/>
          <w:sz w:val="24"/>
          <w:szCs w:val="24"/>
        </w:rPr>
        <w:t>optimised rat APOBEC-1 BE3 reveals superior expression after codon optimisation.</w:t>
      </w:r>
    </w:p>
    <w:p w14:paraId="62B14796" w14:textId="00CB5A2F" w:rsidR="00202351" w:rsidRPr="00F379E4" w:rsidRDefault="00202351" w:rsidP="00202351">
      <w:pPr>
        <w:spacing w:line="480" w:lineRule="auto"/>
        <w:rPr>
          <w:rFonts w:ascii="Helvetica" w:hAnsi="Helvetica"/>
          <w:sz w:val="24"/>
          <w:szCs w:val="24"/>
        </w:rPr>
      </w:pPr>
      <w:r w:rsidRPr="51E85EE7">
        <w:rPr>
          <w:rFonts w:ascii="Helvetica" w:hAnsi="Helvetica"/>
          <w:sz w:val="24"/>
          <w:szCs w:val="24"/>
        </w:rPr>
        <w:t xml:space="preserve">HEK293 cells were </w:t>
      </w:r>
      <w:r>
        <w:rPr>
          <w:rFonts w:ascii="Helvetica" w:hAnsi="Helvetica"/>
          <w:sz w:val="24"/>
          <w:szCs w:val="24"/>
        </w:rPr>
        <w:t>engineered to stably express a doxycycline-inducible version of BE3-T2A-turboRF</w:t>
      </w:r>
      <w:r w:rsidR="00CE280D">
        <w:rPr>
          <w:rFonts w:ascii="Helvetica" w:hAnsi="Helvetica"/>
          <w:sz w:val="24"/>
          <w:szCs w:val="24"/>
        </w:rPr>
        <w:t>P. Native and codon-optimised rat APOBEC</w:t>
      </w:r>
      <w:r>
        <w:rPr>
          <w:rFonts w:ascii="Helvetica" w:hAnsi="Helvetica"/>
          <w:sz w:val="24"/>
          <w:szCs w:val="24"/>
        </w:rPr>
        <w:t>1-BE versions were tested. After addition of doxycycline for 72, cells were harvested for flow cytometry analysis of turboRFP expression</w:t>
      </w:r>
      <w:r w:rsidRPr="51E85EE7">
        <w:rPr>
          <w:rFonts w:ascii="Helvetica" w:hAnsi="Helvetica"/>
          <w:sz w:val="24"/>
          <w:szCs w:val="24"/>
        </w:rPr>
        <w:t xml:space="preserve">. Data are representative of </w:t>
      </w:r>
      <w:r>
        <w:rPr>
          <w:rFonts w:ascii="Helvetica" w:hAnsi="Helvetica"/>
          <w:sz w:val="24"/>
          <w:szCs w:val="24"/>
        </w:rPr>
        <w:t>two</w:t>
      </w:r>
      <w:r w:rsidRPr="51E85EE7">
        <w:rPr>
          <w:rFonts w:ascii="Helvetica" w:hAnsi="Helvetica"/>
          <w:sz w:val="24"/>
          <w:szCs w:val="24"/>
        </w:rPr>
        <w:t xml:space="preserve"> independent experiments.</w:t>
      </w:r>
    </w:p>
    <w:p w14:paraId="79B3AC68" w14:textId="45542EBA" w:rsidR="00202351" w:rsidRDefault="00202351" w:rsidP="008953D2">
      <w:pPr>
        <w:rPr>
          <w:rFonts w:ascii="Helvetica" w:hAnsi="Helvetica"/>
          <w:sz w:val="24"/>
          <w:szCs w:val="24"/>
        </w:rPr>
      </w:pPr>
      <w:r>
        <w:rPr>
          <w:rFonts w:ascii="Helvetica" w:hAnsi="Helvetica"/>
          <w:sz w:val="24"/>
          <w:szCs w:val="24"/>
        </w:rPr>
        <w:br w:type="page"/>
      </w:r>
    </w:p>
    <w:p w14:paraId="3EF3C6C6" w14:textId="291D67C8" w:rsidR="00682805" w:rsidRDefault="00682805">
      <w:pPr>
        <w:rPr>
          <w:rFonts w:ascii="Helvetica" w:hAnsi="Helvetica"/>
          <w:sz w:val="24"/>
          <w:szCs w:val="24"/>
        </w:rPr>
      </w:pPr>
    </w:p>
    <w:p w14:paraId="64B6B0E9" w14:textId="23A5D3B4" w:rsidR="00682805" w:rsidRDefault="00682805">
      <w:pPr>
        <w:rPr>
          <w:rFonts w:ascii="Helvetica" w:hAnsi="Helvetic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anchor distT="36576" distB="36576" distL="36576" distR="36576" simplePos="0" relativeHeight="251667456" behindDoc="0" locked="0" layoutInCell="1" allowOverlap="1" wp14:anchorId="3B2627D5" wp14:editId="2A8CA267">
            <wp:simplePos x="0" y="0"/>
            <wp:positionH relativeFrom="margin">
              <wp:align>left</wp:align>
            </wp:positionH>
            <wp:positionV relativeFrom="paragraph">
              <wp:posOffset>36830</wp:posOffset>
            </wp:positionV>
            <wp:extent cx="5593080" cy="2582384"/>
            <wp:effectExtent l="0" t="0" r="7620" b="8890"/>
            <wp:wrapNone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331" cy="2583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9DBC56" w14:textId="0B01014D" w:rsidR="00AC7A37" w:rsidRDefault="00AC7A37">
      <w:pPr>
        <w:rPr>
          <w:rFonts w:ascii="Helvetica" w:hAnsi="Helvetica"/>
          <w:sz w:val="24"/>
          <w:szCs w:val="24"/>
        </w:rPr>
      </w:pPr>
    </w:p>
    <w:p w14:paraId="409BA8C3" w14:textId="2EA606C0" w:rsidR="00AC7A37" w:rsidRDefault="00AC7A37">
      <w:pPr>
        <w:rPr>
          <w:rFonts w:ascii="Helvetica" w:hAnsi="Helvetica"/>
          <w:sz w:val="24"/>
          <w:szCs w:val="24"/>
        </w:rPr>
      </w:pPr>
    </w:p>
    <w:p w14:paraId="325DB949" w14:textId="5099EE93" w:rsidR="00AC7A37" w:rsidRDefault="00AC7A37">
      <w:pPr>
        <w:rPr>
          <w:rFonts w:ascii="Helvetica" w:hAnsi="Helvetica"/>
          <w:sz w:val="24"/>
          <w:szCs w:val="24"/>
        </w:rPr>
      </w:pPr>
    </w:p>
    <w:p w14:paraId="3C625B10" w14:textId="244C509A" w:rsidR="00AC7A37" w:rsidRDefault="00AC7A37">
      <w:pPr>
        <w:rPr>
          <w:rFonts w:ascii="Helvetica" w:hAnsi="Helvetica"/>
          <w:sz w:val="24"/>
          <w:szCs w:val="24"/>
        </w:rPr>
      </w:pPr>
    </w:p>
    <w:p w14:paraId="1EBCEAFB" w14:textId="508F5A27" w:rsidR="00AC7A37" w:rsidRDefault="00AC7A37">
      <w:pPr>
        <w:rPr>
          <w:rFonts w:ascii="Helvetica" w:hAnsi="Helvetica"/>
          <w:sz w:val="24"/>
          <w:szCs w:val="24"/>
        </w:rPr>
      </w:pPr>
    </w:p>
    <w:p w14:paraId="26826223" w14:textId="72FB95A1" w:rsidR="00AC7A37" w:rsidRDefault="00AC7A37">
      <w:pPr>
        <w:rPr>
          <w:rFonts w:ascii="Helvetica" w:hAnsi="Helvetica"/>
          <w:sz w:val="24"/>
          <w:szCs w:val="24"/>
        </w:rPr>
      </w:pPr>
    </w:p>
    <w:p w14:paraId="38A8352E" w14:textId="280CEA92" w:rsidR="00AC7A37" w:rsidRDefault="00AC7A37">
      <w:pPr>
        <w:rPr>
          <w:rFonts w:ascii="Helvetica" w:hAnsi="Helvetica"/>
          <w:sz w:val="24"/>
          <w:szCs w:val="24"/>
        </w:rPr>
      </w:pPr>
    </w:p>
    <w:p w14:paraId="128FBA1C" w14:textId="2EE37A32" w:rsidR="00AC7A37" w:rsidRDefault="00AC7A37">
      <w:pPr>
        <w:rPr>
          <w:rFonts w:ascii="Helvetica" w:hAnsi="Helvetica"/>
          <w:sz w:val="24"/>
          <w:szCs w:val="24"/>
        </w:rPr>
      </w:pPr>
    </w:p>
    <w:p w14:paraId="67D3A894" w14:textId="3DF71C7E" w:rsidR="00AC7A37" w:rsidRDefault="00AC7A37">
      <w:pPr>
        <w:rPr>
          <w:rFonts w:ascii="Helvetica" w:hAnsi="Helvetica"/>
          <w:sz w:val="24"/>
          <w:szCs w:val="24"/>
        </w:rPr>
      </w:pPr>
    </w:p>
    <w:p w14:paraId="4C0CE8BC" w14:textId="264961C5" w:rsidR="00AC7A37" w:rsidRDefault="00AC7A37">
      <w:pPr>
        <w:rPr>
          <w:rFonts w:ascii="Helvetica" w:hAnsi="Helvetica"/>
          <w:sz w:val="24"/>
          <w:szCs w:val="24"/>
        </w:rPr>
      </w:pPr>
    </w:p>
    <w:p w14:paraId="68388480" w14:textId="5B401CB5" w:rsidR="00AC7A37" w:rsidRDefault="00AC7A37">
      <w:pPr>
        <w:rPr>
          <w:rFonts w:ascii="Helvetica" w:hAnsi="Helvetica"/>
          <w:sz w:val="24"/>
          <w:szCs w:val="24"/>
        </w:rPr>
      </w:pPr>
    </w:p>
    <w:p w14:paraId="471998F3" w14:textId="0DB9BF1F" w:rsidR="00AC7A37" w:rsidRPr="00884E06" w:rsidRDefault="00AC7A37" w:rsidP="00AC7A37">
      <w:pPr>
        <w:spacing w:line="480" w:lineRule="auto"/>
        <w:rPr>
          <w:rFonts w:ascii="Helvetica" w:hAnsi="Helvetica"/>
          <w:b/>
          <w:bCs/>
          <w:sz w:val="24"/>
          <w:szCs w:val="24"/>
        </w:rPr>
      </w:pPr>
      <w:r w:rsidRPr="51E85EE7">
        <w:rPr>
          <w:rFonts w:ascii="Helvetica" w:hAnsi="Helvetica"/>
          <w:b/>
          <w:bCs/>
          <w:sz w:val="24"/>
          <w:szCs w:val="24"/>
        </w:rPr>
        <w:t>Figure S</w:t>
      </w:r>
      <w:r w:rsidR="00681A99">
        <w:rPr>
          <w:rFonts w:ascii="Helvetica" w:hAnsi="Helvetica"/>
          <w:b/>
          <w:bCs/>
          <w:sz w:val="24"/>
          <w:szCs w:val="24"/>
        </w:rPr>
        <w:t>6</w:t>
      </w:r>
      <w:r w:rsidRPr="51E85EE7">
        <w:rPr>
          <w:rFonts w:ascii="Helvetica" w:hAnsi="Helvetica"/>
          <w:b/>
          <w:bCs/>
          <w:sz w:val="24"/>
          <w:szCs w:val="24"/>
        </w:rPr>
        <w:t xml:space="preserve">. </w:t>
      </w:r>
      <w:r w:rsidR="00A86450">
        <w:rPr>
          <w:rFonts w:ascii="Helvetica" w:hAnsi="Helvetica"/>
          <w:b/>
          <w:bCs/>
          <w:sz w:val="24"/>
          <w:szCs w:val="24"/>
        </w:rPr>
        <w:t>Sequence alignment</w:t>
      </w:r>
      <w:r w:rsidR="006F3B1E">
        <w:rPr>
          <w:rFonts w:ascii="Helvetica" w:hAnsi="Helvetica"/>
          <w:b/>
          <w:bCs/>
          <w:sz w:val="24"/>
          <w:szCs w:val="24"/>
        </w:rPr>
        <w:t xml:space="preserve"> of APOBECs highlights divergent </w:t>
      </w:r>
      <w:r w:rsidR="00E4565C">
        <w:rPr>
          <w:rFonts w:ascii="Helvetica" w:hAnsi="Helvetica"/>
          <w:b/>
          <w:bCs/>
          <w:sz w:val="24"/>
          <w:szCs w:val="24"/>
        </w:rPr>
        <w:t>loop1 region</w:t>
      </w:r>
      <w:r w:rsidRPr="51E85EE7">
        <w:rPr>
          <w:rFonts w:ascii="Helvetica" w:hAnsi="Helvetica"/>
          <w:b/>
          <w:bCs/>
          <w:sz w:val="24"/>
          <w:szCs w:val="24"/>
        </w:rPr>
        <w:t>.</w:t>
      </w:r>
    </w:p>
    <w:p w14:paraId="3C0D78E5" w14:textId="21F26733" w:rsidR="00AC7A37" w:rsidRPr="00F379E4" w:rsidRDefault="00A86450" w:rsidP="00AC7A37">
      <w:pPr>
        <w:spacing w:line="480" w:lineRule="auto"/>
        <w:rPr>
          <w:rFonts w:ascii="Helvetica" w:hAnsi="Helvetica"/>
          <w:sz w:val="24"/>
          <w:szCs w:val="24"/>
        </w:rPr>
      </w:pPr>
      <w:r>
        <w:rPr>
          <w:rFonts w:ascii="Helvetica" w:hAnsi="Helvetica"/>
          <w:sz w:val="24"/>
          <w:szCs w:val="24"/>
        </w:rPr>
        <w:t>Clustal Omega sequence alignment of</w:t>
      </w:r>
      <w:r w:rsidR="00E4565C">
        <w:rPr>
          <w:rFonts w:ascii="Helvetica" w:hAnsi="Helvetica"/>
          <w:sz w:val="24"/>
          <w:szCs w:val="24"/>
        </w:rPr>
        <w:t xml:space="preserve"> the three APOBEC proteins used in this study</w:t>
      </w:r>
      <w:r w:rsidR="00AC7A37" w:rsidRPr="51E85EE7">
        <w:rPr>
          <w:rFonts w:ascii="Helvetica" w:hAnsi="Helvetica"/>
          <w:sz w:val="24"/>
          <w:szCs w:val="24"/>
        </w:rPr>
        <w:t>.</w:t>
      </w:r>
      <w:r w:rsidR="00E4565C">
        <w:rPr>
          <w:rFonts w:ascii="Helvetica" w:hAnsi="Helvetica"/>
          <w:sz w:val="24"/>
          <w:szCs w:val="24"/>
        </w:rPr>
        <w:t xml:space="preserve"> Indicated are the </w:t>
      </w:r>
      <w:r w:rsidR="00EF54C5">
        <w:rPr>
          <w:rFonts w:ascii="Helvetica" w:hAnsi="Helvetica"/>
          <w:sz w:val="24"/>
          <w:szCs w:val="24"/>
        </w:rPr>
        <w:t xml:space="preserve">divergent loop1 region, the </w:t>
      </w:r>
      <w:r w:rsidR="00184DEC">
        <w:rPr>
          <w:rFonts w:ascii="Helvetica" w:hAnsi="Helvetica"/>
          <w:sz w:val="24"/>
          <w:szCs w:val="24"/>
        </w:rPr>
        <w:t>zinc-</w:t>
      </w:r>
      <w:r w:rsidR="00EF54C5">
        <w:rPr>
          <w:rFonts w:ascii="Helvetica" w:hAnsi="Helvetica"/>
          <w:sz w:val="24"/>
          <w:szCs w:val="24"/>
        </w:rPr>
        <w:t>coordinating active site region including</w:t>
      </w:r>
      <w:r w:rsidR="00184DEC">
        <w:rPr>
          <w:rFonts w:ascii="Helvetica" w:hAnsi="Helvetica"/>
          <w:sz w:val="24"/>
          <w:szCs w:val="24"/>
        </w:rPr>
        <w:t xml:space="preserve"> key catalytic residues in the z</w:t>
      </w:r>
      <w:r w:rsidR="00EF54C5">
        <w:rPr>
          <w:rFonts w:ascii="Helvetica" w:hAnsi="Helvetica"/>
          <w:sz w:val="24"/>
          <w:szCs w:val="24"/>
        </w:rPr>
        <w:t>inc-dependent deaminase signature motif.</w:t>
      </w:r>
    </w:p>
    <w:p w14:paraId="459A2F69" w14:textId="6BE3C221" w:rsidR="00AC7A37" w:rsidRDefault="00AC7A37">
      <w:pPr>
        <w:rPr>
          <w:rFonts w:ascii="Helvetica" w:hAnsi="Helvetica"/>
          <w:sz w:val="24"/>
          <w:szCs w:val="24"/>
        </w:rPr>
      </w:pPr>
    </w:p>
    <w:p w14:paraId="1B9B5D22" w14:textId="32509F9E" w:rsidR="00AC7A37" w:rsidRDefault="00AC7A37">
      <w:pPr>
        <w:rPr>
          <w:rFonts w:ascii="Helvetica" w:hAnsi="Helvetica"/>
          <w:sz w:val="24"/>
          <w:szCs w:val="24"/>
        </w:rPr>
      </w:pPr>
      <w:r>
        <w:rPr>
          <w:rFonts w:ascii="Helvetica" w:hAnsi="Helvetica"/>
          <w:sz w:val="24"/>
          <w:szCs w:val="24"/>
        </w:rPr>
        <w:br w:type="page"/>
      </w:r>
    </w:p>
    <w:p w14:paraId="74053A68" w14:textId="77777777" w:rsidR="00FD604F" w:rsidRDefault="00FD604F" w:rsidP="00FD604F">
      <w:pPr>
        <w:spacing w:line="480" w:lineRule="auto"/>
        <w:rPr>
          <w:rFonts w:ascii="Helvetica" w:hAnsi="Helvetica"/>
          <w:b/>
          <w:sz w:val="28"/>
          <w:szCs w:val="28"/>
        </w:rPr>
      </w:pPr>
      <w:r>
        <w:rPr>
          <w:rFonts w:ascii="Helvetica" w:hAnsi="Helvetica"/>
          <w:b/>
          <w:sz w:val="28"/>
          <w:szCs w:val="28"/>
        </w:rPr>
        <w:lastRenderedPageBreak/>
        <w:t>Supplementary Methods</w:t>
      </w:r>
      <w:bookmarkStart w:id="0" w:name="_GoBack"/>
      <w:bookmarkEnd w:id="0"/>
    </w:p>
    <w:p w14:paraId="079EAAAF" w14:textId="77777777" w:rsidR="00FD604F" w:rsidRPr="009C3819" w:rsidRDefault="00FD604F" w:rsidP="00FD604F">
      <w:pPr>
        <w:spacing w:line="480" w:lineRule="auto"/>
        <w:rPr>
          <w:rFonts w:ascii="Helvetica" w:hAnsi="Helvetica"/>
          <w:b/>
          <w:sz w:val="24"/>
          <w:szCs w:val="24"/>
        </w:rPr>
      </w:pPr>
      <w:r w:rsidRPr="009C3819">
        <w:rPr>
          <w:rFonts w:ascii="Helvetica" w:hAnsi="Helvetica"/>
          <w:b/>
          <w:sz w:val="24"/>
          <w:szCs w:val="24"/>
        </w:rPr>
        <w:t>Table S1.</w:t>
      </w:r>
      <w:r>
        <w:rPr>
          <w:rFonts w:ascii="Helvetica" w:hAnsi="Helvetica"/>
          <w:b/>
          <w:sz w:val="24"/>
          <w:szCs w:val="24"/>
        </w:rPr>
        <w:t xml:space="preserve"> Primers for guide RNA cloning</w:t>
      </w:r>
    </w:p>
    <w:tbl>
      <w:tblPr>
        <w:tblW w:w="10640" w:type="dxa"/>
        <w:tblInd w:w="-807" w:type="dxa"/>
        <w:tblLook w:val="04A0" w:firstRow="1" w:lastRow="0" w:firstColumn="1" w:lastColumn="0" w:noHBand="0" w:noVBand="1"/>
      </w:tblPr>
      <w:tblGrid>
        <w:gridCol w:w="3340"/>
        <w:gridCol w:w="3540"/>
        <w:gridCol w:w="3760"/>
      </w:tblGrid>
      <w:tr w:rsidR="00FD604F" w:rsidRPr="00437017" w14:paraId="3DE230A9" w14:textId="77777777" w:rsidTr="0064234C">
        <w:trPr>
          <w:trHeight w:val="290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BBA3" w14:textId="77777777" w:rsidR="00FD604F" w:rsidRPr="00437017" w:rsidRDefault="00FD604F" w:rsidP="006423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5941AB" w14:textId="77777777" w:rsidR="00FD604F" w:rsidRPr="00437017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3701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Forward primer</w:t>
            </w:r>
          </w:p>
        </w:tc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3914DD" w14:textId="77777777" w:rsidR="00FD604F" w:rsidRPr="00437017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3701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verse primer</w:t>
            </w:r>
          </w:p>
        </w:tc>
      </w:tr>
      <w:tr w:rsidR="00FD604F" w:rsidRPr="00437017" w14:paraId="4A178D5E" w14:textId="77777777" w:rsidTr="0064234C">
        <w:trPr>
          <w:trHeight w:val="290"/>
        </w:trPr>
        <w:tc>
          <w:tcPr>
            <w:tcW w:w="3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719D16" w14:textId="77777777" w:rsidR="00FD604F" w:rsidRPr="00437017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on-targeting (NT</w:t>
            </w:r>
            <w:r w:rsidRPr="0043701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 guide RNA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418BB" w14:textId="77777777" w:rsidR="00FD604F" w:rsidRPr="00437017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437017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GB"/>
              </w:rPr>
              <w:t>ACCG</w:t>
            </w:r>
            <w:r w:rsidRPr="00437017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CCCCGCCGCCCTCCCCTC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57933" w14:textId="77777777" w:rsidR="00FD604F" w:rsidRPr="00437017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437017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GB"/>
              </w:rPr>
              <w:t>AAAC</w:t>
            </w:r>
            <w:r w:rsidRPr="00437017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GAGGGGAGGGCGGCGGGGC</w:t>
            </w:r>
          </w:p>
        </w:tc>
      </w:tr>
      <w:tr w:rsidR="00FD604F" w:rsidRPr="00437017" w14:paraId="73A83D7B" w14:textId="77777777" w:rsidTr="0064234C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9721F3" w14:textId="77777777" w:rsidR="00FD604F" w:rsidRPr="00437017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BE-FLARE</w:t>
            </w:r>
            <w:r w:rsidRPr="0043701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guide RNA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E0FBD" w14:textId="77777777" w:rsidR="00FD604F" w:rsidRPr="00437017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437017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GB"/>
              </w:rPr>
              <w:t>ACCG</w:t>
            </w:r>
            <w:r w:rsidRPr="00437017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CTCACGGGGTGCAGTGCTT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A2CD" w14:textId="77777777" w:rsidR="00FD604F" w:rsidRPr="00437017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437017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GB"/>
              </w:rPr>
              <w:t>AAAC</w:t>
            </w:r>
            <w:r w:rsidRPr="00437017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GCACTGCACCCCGTGAGT</w:t>
            </w:r>
          </w:p>
        </w:tc>
      </w:tr>
      <w:tr w:rsidR="00FD604F" w:rsidRPr="00437017" w14:paraId="42018847" w14:textId="77777777" w:rsidTr="0064234C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4B7B91" w14:textId="77777777" w:rsidR="00FD604F" w:rsidRPr="00437017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3701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GFR T790M guide RNA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2219" w14:textId="77777777" w:rsidR="00FD604F" w:rsidRPr="00437017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437017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GB"/>
              </w:rPr>
              <w:t>ACCG</w:t>
            </w:r>
            <w:r w:rsidRPr="00437017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TCACGCAGCTCATGCCCTT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EA4E" w14:textId="77777777" w:rsidR="00FD604F" w:rsidRPr="00437017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437017">
              <w:rPr>
                <w:rFonts w:ascii="Courier New" w:eastAsia="Times New Roman" w:hAnsi="Courier New" w:cs="Courier New"/>
                <w:b/>
                <w:bCs/>
                <w:sz w:val="20"/>
                <w:szCs w:val="20"/>
                <w:lang w:eastAsia="en-GB"/>
              </w:rPr>
              <w:t>AAAC</w:t>
            </w:r>
            <w:r w:rsidRPr="00437017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AGGGCATGAGCTGCGTGAT</w:t>
            </w:r>
          </w:p>
        </w:tc>
      </w:tr>
      <w:tr w:rsidR="00FD604F" w:rsidRPr="00437017" w14:paraId="1E721B40" w14:textId="77777777" w:rsidTr="0064234C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D5F2BE" w14:textId="0FEEC6E5" w:rsidR="00FD604F" w:rsidRPr="00437017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3701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BRAF </w:t>
            </w:r>
            <w:r w:rsidR="00573A6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57I</w:t>
            </w:r>
            <w:r w:rsidR="0010297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/Q58</w:t>
            </w:r>
            <w:r w:rsidRPr="0043701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guide RNA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E52E4" w14:textId="77777777" w:rsidR="00FD604F" w:rsidRPr="00437017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437017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ACCG</w:t>
            </w:r>
            <w:r w:rsidRPr="0043701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TTGACACAGGAACATATAG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ED5EF" w14:textId="77777777" w:rsidR="00FD604F" w:rsidRPr="00437017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437017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AAAC</w:t>
            </w:r>
            <w:r w:rsidRPr="0043701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TATATGTTCCTGTGTCAAC</w:t>
            </w:r>
          </w:p>
        </w:tc>
      </w:tr>
      <w:tr w:rsidR="00FD604F" w:rsidRPr="00437017" w14:paraId="7B10373C" w14:textId="77777777" w:rsidTr="0064234C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8C2F88" w14:textId="77777777" w:rsidR="00FD604F" w:rsidRPr="00437017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3701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MX1 guide RNA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409D" w14:textId="77777777" w:rsidR="00FD604F" w:rsidRPr="00437017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437017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AACG</w:t>
            </w:r>
            <w:r w:rsidRPr="0043701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AGTCCGAGCAGAAGAAGAA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37018" w14:textId="77777777" w:rsidR="00FD604F" w:rsidRPr="00437017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437017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AAAC</w:t>
            </w:r>
            <w:r w:rsidRPr="0043701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CTTCTTCTGCTCGGACTC</w:t>
            </w:r>
          </w:p>
        </w:tc>
      </w:tr>
      <w:tr w:rsidR="00FD604F" w:rsidRPr="00437017" w14:paraId="19BD1412" w14:textId="77777777" w:rsidTr="0064234C">
        <w:trPr>
          <w:trHeight w:val="290"/>
        </w:trPr>
        <w:tc>
          <w:tcPr>
            <w:tcW w:w="3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23F5EE" w14:textId="77777777" w:rsidR="00FD604F" w:rsidRPr="00437017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43701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VEGFA guide RNA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6C1F" w14:textId="77777777" w:rsidR="00FD604F" w:rsidRPr="00437017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437017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AACG</w:t>
            </w:r>
            <w:r w:rsidRPr="0043701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ACCCCCTCCACCCCGCCTC</w:t>
            </w:r>
          </w:p>
        </w:tc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D81A" w14:textId="77777777" w:rsidR="00FD604F" w:rsidRPr="00437017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437017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AAAC</w:t>
            </w:r>
            <w:r w:rsidRPr="0043701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AGGCGGGGTGGAGGGGGTC</w:t>
            </w:r>
          </w:p>
        </w:tc>
      </w:tr>
    </w:tbl>
    <w:p w14:paraId="05B7B9FA" w14:textId="77777777" w:rsidR="00FD604F" w:rsidRDefault="00FD604F" w:rsidP="00FD604F">
      <w:pPr>
        <w:spacing w:line="480" w:lineRule="auto"/>
        <w:rPr>
          <w:rFonts w:ascii="Helvetica" w:hAnsi="Helvetica"/>
          <w:sz w:val="24"/>
          <w:szCs w:val="24"/>
        </w:rPr>
      </w:pPr>
    </w:p>
    <w:p w14:paraId="74667193" w14:textId="77777777" w:rsidR="00FD604F" w:rsidRDefault="00FD604F" w:rsidP="00FD604F">
      <w:pPr>
        <w:spacing w:line="480" w:lineRule="auto"/>
        <w:rPr>
          <w:rFonts w:ascii="Helvetica" w:hAnsi="Helvetica"/>
          <w:sz w:val="24"/>
          <w:szCs w:val="24"/>
        </w:rPr>
      </w:pPr>
      <w:r>
        <w:rPr>
          <w:rFonts w:ascii="Helvetica" w:hAnsi="Helvetica"/>
          <w:sz w:val="24"/>
          <w:szCs w:val="24"/>
        </w:rPr>
        <w:t>Overhangs required for ligation into the AarI site are in bold.</w:t>
      </w:r>
    </w:p>
    <w:p w14:paraId="192018BA" w14:textId="77777777" w:rsidR="00FD604F" w:rsidRDefault="00FD604F" w:rsidP="00FD604F">
      <w:pPr>
        <w:spacing w:line="480" w:lineRule="auto"/>
        <w:rPr>
          <w:rFonts w:ascii="Helvetica" w:hAnsi="Helvetica"/>
          <w:sz w:val="24"/>
          <w:szCs w:val="24"/>
        </w:rPr>
      </w:pPr>
    </w:p>
    <w:p w14:paraId="7F616904" w14:textId="77777777" w:rsidR="00FD604F" w:rsidRPr="009C3819" w:rsidRDefault="00FD604F" w:rsidP="00FD604F">
      <w:pPr>
        <w:spacing w:line="480" w:lineRule="auto"/>
        <w:rPr>
          <w:rFonts w:ascii="Helvetica" w:hAnsi="Helvetica"/>
          <w:b/>
          <w:sz w:val="24"/>
          <w:szCs w:val="24"/>
        </w:rPr>
      </w:pPr>
      <w:r>
        <w:rPr>
          <w:rFonts w:ascii="Helvetica" w:hAnsi="Helvetica"/>
          <w:b/>
          <w:sz w:val="24"/>
          <w:szCs w:val="24"/>
        </w:rPr>
        <w:t>Table S2</w:t>
      </w:r>
      <w:r w:rsidRPr="009C3819">
        <w:rPr>
          <w:rFonts w:ascii="Helvetica" w:hAnsi="Helvetica"/>
          <w:b/>
          <w:sz w:val="24"/>
          <w:szCs w:val="24"/>
        </w:rPr>
        <w:t>.</w:t>
      </w:r>
      <w:r>
        <w:rPr>
          <w:rFonts w:ascii="Helvetica" w:hAnsi="Helvetica"/>
          <w:b/>
          <w:sz w:val="24"/>
          <w:szCs w:val="24"/>
        </w:rPr>
        <w:t xml:space="preserve"> Primers for amplicon sequencing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680"/>
        <w:gridCol w:w="7680"/>
      </w:tblGrid>
      <w:tr w:rsidR="00FD604F" w:rsidRPr="00D035B9" w14:paraId="67DC23AE" w14:textId="77777777" w:rsidTr="0064234C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A94D" w14:textId="77777777" w:rsidR="00FD604F" w:rsidRPr="00D035B9" w:rsidRDefault="00FD604F" w:rsidP="006423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6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99C9B6" w14:textId="77777777" w:rsidR="00FD604F" w:rsidRPr="00D035B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35B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Forward primer</w:t>
            </w:r>
          </w:p>
        </w:tc>
      </w:tr>
      <w:tr w:rsidR="00FD604F" w:rsidRPr="00D035B9" w14:paraId="143708F2" w14:textId="77777777" w:rsidTr="0064234C">
        <w:trPr>
          <w:trHeight w:val="29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51BEE1" w14:textId="77777777" w:rsidR="00FD604F" w:rsidRPr="00D035B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MX1</w:t>
            </w:r>
          </w:p>
        </w:tc>
        <w:tc>
          <w:tcPr>
            <w:tcW w:w="7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46A18" w14:textId="77777777" w:rsidR="00FD604F" w:rsidRPr="00D035B9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CGTCGGCAGCGTCAGATGTGTATAAGAGACAG</w:t>
            </w:r>
            <w:r w:rsidRPr="00D035B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GACAAAGTACAAACGGCAGAAGCTGG</w:t>
            </w:r>
          </w:p>
        </w:tc>
      </w:tr>
      <w:tr w:rsidR="00FD604F" w:rsidRPr="00D035B9" w14:paraId="2FB2EDFB" w14:textId="77777777" w:rsidTr="0064234C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5ED773" w14:textId="77777777" w:rsidR="00FD604F" w:rsidRPr="00D035B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MX1 OFF 1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1EB6" w14:textId="77777777" w:rsidR="00FD604F" w:rsidRPr="00D035B9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CGTCGGCAGCGTCAGATGTGTATAAGAGACAG</w:t>
            </w:r>
            <w:r w:rsidRPr="00D035B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CTGAGGGCTGCTACCTGT</w:t>
            </w:r>
          </w:p>
        </w:tc>
      </w:tr>
      <w:tr w:rsidR="00FD604F" w:rsidRPr="00D035B9" w14:paraId="66DE8093" w14:textId="77777777" w:rsidTr="0064234C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E60830E" w14:textId="77777777" w:rsidR="00FD604F" w:rsidRPr="00D035B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MX1 OFF 2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0BE39" w14:textId="77777777" w:rsidR="00FD604F" w:rsidRPr="00D035B9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CGTCGGCAGCGTCAGATGTGTATAAGAGACAG</w:t>
            </w:r>
            <w:r w:rsidRPr="00D035B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ACGGCCTTTGCAAATAGAG</w:t>
            </w:r>
          </w:p>
        </w:tc>
      </w:tr>
      <w:tr w:rsidR="00FD604F" w:rsidRPr="00D035B9" w14:paraId="46CACBF3" w14:textId="77777777" w:rsidTr="0064234C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F76883" w14:textId="77777777" w:rsidR="00FD604F" w:rsidRPr="00D035B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MX1 OFF 3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12CA7" w14:textId="77777777" w:rsidR="00FD604F" w:rsidRPr="00D035B9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CGTCGGCAGCGTCAGATGTGTATAAGAGACAG</w:t>
            </w:r>
            <w:r w:rsidRPr="00D035B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CAGACTCAGTAAAGCCTGGA</w:t>
            </w:r>
          </w:p>
        </w:tc>
      </w:tr>
      <w:tr w:rsidR="00FD604F" w:rsidRPr="00D035B9" w14:paraId="51E7CB7B" w14:textId="77777777" w:rsidTr="0064234C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CFF00FA" w14:textId="77777777" w:rsidR="00FD604F" w:rsidRPr="00D035B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VEGFA 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57B4C" w14:textId="77777777" w:rsidR="00FD604F" w:rsidRPr="00D035B9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CGTCGGCAGCGTCAGATGTGTATAAGAGACAG</w:t>
            </w:r>
            <w:r w:rsidRPr="00D035B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TGACCAGTCGCGCTGACGG</w:t>
            </w:r>
          </w:p>
        </w:tc>
      </w:tr>
      <w:tr w:rsidR="00FD604F" w:rsidRPr="00D035B9" w14:paraId="3C0DD8A1" w14:textId="77777777" w:rsidTr="0064234C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476025A" w14:textId="77777777" w:rsidR="00FD604F" w:rsidRPr="00D035B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EGFA OFF 1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1A46" w14:textId="77777777" w:rsidR="00FD604F" w:rsidRPr="00D035B9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CGTCGGCAGCGTCAGATGTGTATAAGAGACAG</w:t>
            </w:r>
            <w:r w:rsidRPr="00D035B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CCTACAAGTAACAGTCCAAGAA</w:t>
            </w:r>
          </w:p>
        </w:tc>
      </w:tr>
      <w:tr w:rsidR="00FD604F" w:rsidRPr="00D035B9" w14:paraId="0BAB4BAB" w14:textId="77777777" w:rsidTr="0064234C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A3C7339" w14:textId="77777777" w:rsidR="00FD604F" w:rsidRPr="00D035B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EGFA OFF 2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50A2" w14:textId="77777777" w:rsidR="00FD604F" w:rsidRPr="00D035B9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CGTCGGCAGCGTCAGATGTGTATAAGAGACAG</w:t>
            </w:r>
            <w:r w:rsidRPr="00D035B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ACCAAGCCCATTTGTCCAGG</w:t>
            </w:r>
          </w:p>
        </w:tc>
      </w:tr>
      <w:tr w:rsidR="00FD604F" w:rsidRPr="00D035B9" w14:paraId="4E09A9F1" w14:textId="77777777" w:rsidTr="0064234C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582997D" w14:textId="77777777" w:rsidR="00FD604F" w:rsidRPr="00D035B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EGFA OFF 3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3D5B" w14:textId="77777777" w:rsidR="00FD604F" w:rsidRPr="00D035B9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CGTCGGCAGCGTCAGATGTGTATAAGAGACAG</w:t>
            </w:r>
            <w:r w:rsidRPr="00D035B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CCATACCAGCAGCAGTTCC</w:t>
            </w:r>
          </w:p>
        </w:tc>
      </w:tr>
      <w:tr w:rsidR="00FD604F" w:rsidRPr="00D035B9" w14:paraId="1CA4140B" w14:textId="77777777" w:rsidTr="0064234C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63C9733E" w14:textId="77777777" w:rsidR="00FD604F" w:rsidRPr="00D035B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-FLARE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6F28E" w14:textId="77777777" w:rsidR="00FD604F" w:rsidRPr="00D035B9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TCGTCGGCAGCGTCAGATGTGTATAAGAGACAG</w:t>
            </w:r>
            <w:r w:rsidRPr="00D035B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CAGCGTGTCCGGCGAGGGC</w:t>
            </w:r>
          </w:p>
        </w:tc>
      </w:tr>
      <w:tr w:rsidR="00FD604F" w:rsidRPr="00D035B9" w14:paraId="106DA40D" w14:textId="77777777" w:rsidTr="0064234C">
        <w:trPr>
          <w:trHeight w:val="29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1B765" w14:textId="77777777" w:rsidR="00FD604F" w:rsidRPr="00D035B9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0058FE2" w14:textId="77777777" w:rsidR="00FD604F" w:rsidRPr="00D035B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D035B9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verse primer</w:t>
            </w:r>
          </w:p>
        </w:tc>
      </w:tr>
      <w:tr w:rsidR="00FD604F" w:rsidRPr="00D035B9" w14:paraId="571407A7" w14:textId="77777777" w:rsidTr="0064234C">
        <w:trPr>
          <w:trHeight w:val="29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3B3D1F" w14:textId="77777777" w:rsidR="00FD604F" w:rsidRPr="00D035B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MX1</w:t>
            </w:r>
          </w:p>
        </w:tc>
        <w:tc>
          <w:tcPr>
            <w:tcW w:w="7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A328" w14:textId="77777777" w:rsidR="00FD604F" w:rsidRPr="00D035B9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GTCTCGTGGGCTCGGAGATGTGTATAAGAGACAG</w:t>
            </w:r>
            <w:r w:rsidRPr="00D035B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AGTGGCCAGAGTCCAGCTTGG</w:t>
            </w:r>
          </w:p>
        </w:tc>
      </w:tr>
      <w:tr w:rsidR="00FD604F" w:rsidRPr="00D035B9" w14:paraId="012C7B93" w14:textId="77777777" w:rsidTr="0064234C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766E81" w14:textId="77777777" w:rsidR="00FD604F" w:rsidRPr="00D035B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MX1 OFF 1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26B9" w14:textId="77777777" w:rsidR="00FD604F" w:rsidRPr="00D035B9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GTCTCGTGGGCTCGGAGATGTGTATAAGAGACAG</w:t>
            </w:r>
            <w:r w:rsidRPr="00D035B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CCCAATCATTGATGCTTTT</w:t>
            </w:r>
          </w:p>
        </w:tc>
      </w:tr>
      <w:tr w:rsidR="00FD604F" w:rsidRPr="00D035B9" w14:paraId="128DDE02" w14:textId="77777777" w:rsidTr="0064234C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8D6D54" w14:textId="77777777" w:rsidR="00FD604F" w:rsidRPr="00D035B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MX1 OFF 2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E877" w14:textId="77777777" w:rsidR="00FD604F" w:rsidRPr="00D035B9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GTCTCGTGGGCTCGGAGATGTGTATAAGAGACAG</w:t>
            </w:r>
            <w:r w:rsidRPr="00D035B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GGCTTTCACAAGGATGCAGT</w:t>
            </w:r>
          </w:p>
        </w:tc>
      </w:tr>
      <w:tr w:rsidR="00FD604F" w:rsidRPr="00D035B9" w14:paraId="0898532B" w14:textId="77777777" w:rsidTr="0064234C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8ABA78" w14:textId="77777777" w:rsidR="00FD604F" w:rsidRPr="00D035B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MX1 OFF 3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7794" w14:textId="77777777" w:rsidR="00FD604F" w:rsidRPr="00D035B9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GTCTCGTGGGCTCGGAGATGTGTATAAGAGACAG</w:t>
            </w:r>
            <w:r w:rsidRPr="00D035B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GGCCCCAGTCTCTCTTCTA</w:t>
            </w:r>
          </w:p>
        </w:tc>
      </w:tr>
      <w:tr w:rsidR="00FD604F" w:rsidRPr="00D035B9" w14:paraId="77D1DD70" w14:textId="77777777" w:rsidTr="0064234C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6BB4966" w14:textId="77777777" w:rsidR="00FD604F" w:rsidRPr="00D035B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VEGFA 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B168" w14:textId="77777777" w:rsidR="00FD604F" w:rsidRPr="00D035B9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GTCTCGTGGGCTCGGAGATGTGTATAAGAGACAG</w:t>
            </w:r>
            <w:r w:rsidRPr="00D035B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AGAAGTTGGACGAAAAGTTTCAGTGCG</w:t>
            </w:r>
          </w:p>
        </w:tc>
      </w:tr>
      <w:tr w:rsidR="00FD604F" w:rsidRPr="00D035B9" w14:paraId="18405B85" w14:textId="77777777" w:rsidTr="0064234C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4928F8CA" w14:textId="77777777" w:rsidR="00FD604F" w:rsidRPr="00D035B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EGFA OFF 1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34D3" w14:textId="77777777" w:rsidR="00FD604F" w:rsidRPr="00D035B9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GTCTCGTGGGCTCGGAGATGTGTATAAGAGACAG</w:t>
            </w:r>
            <w:r w:rsidRPr="00D035B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TCTGCAACTTAACTTACGTGAAA</w:t>
            </w:r>
          </w:p>
        </w:tc>
      </w:tr>
      <w:tr w:rsidR="00FD604F" w:rsidRPr="00D035B9" w14:paraId="10AB676E" w14:textId="77777777" w:rsidTr="0064234C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7803C120" w14:textId="77777777" w:rsidR="00FD604F" w:rsidRPr="00D035B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EGFA OFF 2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D13A" w14:textId="77777777" w:rsidR="00FD604F" w:rsidRPr="00D035B9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GTCTCGTGGGCTCGGAGATGTGTATAAGAGACAG</w:t>
            </w:r>
            <w:r w:rsidRPr="00D035B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CCTTCTTTTTGAGCTTTGGGC</w:t>
            </w:r>
          </w:p>
        </w:tc>
      </w:tr>
      <w:tr w:rsidR="00FD604F" w:rsidRPr="00D035B9" w14:paraId="0AAAAE8C" w14:textId="77777777" w:rsidTr="0064234C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1AAB93C5" w14:textId="77777777" w:rsidR="00FD604F" w:rsidRPr="00D035B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VEGFA OFF 3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0B7DF" w14:textId="77777777" w:rsidR="00FD604F" w:rsidRPr="00D035B9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GTCTCGTGGGCTCGGAGATGTGTATAAGAGACAG</w:t>
            </w:r>
            <w:r w:rsidRPr="00D035B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CTCACCTCAGCTCCTGCAC</w:t>
            </w:r>
          </w:p>
        </w:tc>
      </w:tr>
      <w:tr w:rsidR="00FD604F" w:rsidRPr="00D035B9" w14:paraId="5036EC05" w14:textId="77777777" w:rsidTr="0064234C">
        <w:trPr>
          <w:trHeight w:val="29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bottom"/>
            <w:hideMark/>
          </w:tcPr>
          <w:p w14:paraId="50F6DDBE" w14:textId="77777777" w:rsidR="00FD604F" w:rsidRPr="00D035B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-FLARE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5944C" w14:textId="77777777" w:rsidR="00FD604F" w:rsidRPr="00D035B9" w:rsidRDefault="00FD604F" w:rsidP="0064234C">
            <w:pPr>
              <w:spacing w:after="0" w:line="240" w:lineRule="auto"/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035B9">
              <w:rPr>
                <w:rFonts w:ascii="Courier New" w:eastAsia="Times New Roman" w:hAnsi="Courier New" w:cs="Courier New"/>
                <w:b/>
                <w:bCs/>
                <w:color w:val="000000"/>
                <w:sz w:val="20"/>
                <w:szCs w:val="20"/>
                <w:lang w:eastAsia="en-GB"/>
              </w:rPr>
              <w:t>GTCTCGTGGGCTCGGAGATGTGTATAAGAGACAG</w:t>
            </w:r>
            <w:r w:rsidRPr="00D035B9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/>
              </w:rPr>
              <w:t>TGTCGCCCTCGAACTTCACC</w:t>
            </w:r>
          </w:p>
        </w:tc>
      </w:tr>
    </w:tbl>
    <w:p w14:paraId="66094F6F" w14:textId="77777777" w:rsidR="00FD604F" w:rsidRDefault="00FD604F" w:rsidP="00FD604F">
      <w:pPr>
        <w:spacing w:line="480" w:lineRule="auto"/>
        <w:rPr>
          <w:rFonts w:ascii="Helvetica" w:hAnsi="Helvetica"/>
          <w:sz w:val="24"/>
          <w:szCs w:val="24"/>
        </w:rPr>
      </w:pPr>
    </w:p>
    <w:p w14:paraId="0E394A71" w14:textId="77777777" w:rsidR="00FD604F" w:rsidRDefault="00FD604F" w:rsidP="00FD604F">
      <w:pPr>
        <w:spacing w:line="480" w:lineRule="auto"/>
        <w:rPr>
          <w:rFonts w:ascii="Helvetica" w:hAnsi="Helvetica"/>
          <w:sz w:val="24"/>
          <w:szCs w:val="24"/>
        </w:rPr>
      </w:pPr>
      <w:r>
        <w:rPr>
          <w:rFonts w:ascii="Helvetica" w:hAnsi="Helvetica"/>
          <w:sz w:val="24"/>
          <w:szCs w:val="24"/>
        </w:rPr>
        <w:t>Adapter sequences for binding indexing primers are in bold.</w:t>
      </w:r>
    </w:p>
    <w:p w14:paraId="46E980DB" w14:textId="77777777" w:rsidR="00FD604F" w:rsidRPr="009C3819" w:rsidRDefault="00FD604F" w:rsidP="00FD604F">
      <w:pPr>
        <w:spacing w:line="480" w:lineRule="auto"/>
        <w:rPr>
          <w:rFonts w:ascii="Helvetica" w:hAnsi="Helvetica"/>
          <w:b/>
          <w:sz w:val="24"/>
          <w:szCs w:val="24"/>
        </w:rPr>
      </w:pPr>
      <w:r>
        <w:rPr>
          <w:rFonts w:ascii="Helvetica" w:hAnsi="Helvetica"/>
          <w:b/>
          <w:sz w:val="24"/>
          <w:szCs w:val="24"/>
        </w:rPr>
        <w:lastRenderedPageBreak/>
        <w:t>Table S3</w:t>
      </w:r>
      <w:r w:rsidRPr="009C3819">
        <w:rPr>
          <w:rFonts w:ascii="Helvetica" w:hAnsi="Helvetica"/>
          <w:b/>
          <w:sz w:val="24"/>
          <w:szCs w:val="24"/>
        </w:rPr>
        <w:t>.</w:t>
      </w:r>
      <w:r>
        <w:rPr>
          <w:rFonts w:ascii="Helvetica" w:hAnsi="Helvetica"/>
          <w:b/>
          <w:sz w:val="24"/>
          <w:szCs w:val="24"/>
        </w:rPr>
        <w:t xml:space="preserve"> Amplicon sequencing summary: BE-FLARE (BFP)</w:t>
      </w:r>
    </w:p>
    <w:tbl>
      <w:tblPr>
        <w:tblW w:w="11180" w:type="dxa"/>
        <w:tblLook w:val="04A0" w:firstRow="1" w:lastRow="0" w:firstColumn="1" w:lastColumn="0" w:noHBand="0" w:noVBand="1"/>
      </w:tblPr>
      <w:tblGrid>
        <w:gridCol w:w="1700"/>
        <w:gridCol w:w="2040"/>
        <w:gridCol w:w="2560"/>
        <w:gridCol w:w="2580"/>
        <w:gridCol w:w="2300"/>
      </w:tblGrid>
      <w:tr w:rsidR="00FD604F" w:rsidRPr="00780429" w14:paraId="3378E1DD" w14:textId="77777777" w:rsidTr="0064234C">
        <w:trPr>
          <w:trHeight w:val="26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270E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04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E3 deaminase: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013A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04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uide RNA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F04E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04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 reads with SNPs exp.1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98D5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8042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# reads with SNPs exp.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FB93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FD604F" w:rsidRPr="00780429" w14:paraId="033A7BDA" w14:textId="77777777" w:rsidTr="0064234C">
        <w:trPr>
          <w:trHeight w:val="25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D9C40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804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tA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16DF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804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T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37C3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804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/863842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A0A02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804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 (0/974555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C437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D604F" w:rsidRPr="00780429" w14:paraId="3CFEB137" w14:textId="77777777" w:rsidTr="0064234C">
        <w:trPr>
          <w:trHeight w:val="25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160F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804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atA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142AD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804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FP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7AFC2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804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134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E4ED6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804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047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4BC5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D604F" w:rsidRPr="00780429" w14:paraId="6B91ECFB" w14:textId="77777777" w:rsidTr="0064234C">
        <w:trPr>
          <w:trHeight w:val="25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4D25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804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OBEC 3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946D5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804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FP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0A4E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804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6382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43A1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804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36436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438A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D604F" w:rsidRPr="00780429" w14:paraId="752ED8A0" w14:textId="77777777" w:rsidTr="0064234C">
        <w:trPr>
          <w:trHeight w:val="25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5018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804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OBEC 3B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8CC0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804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FP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6809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804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82945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E349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780429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65190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1BF8" w14:textId="77777777" w:rsidR="00FD604F" w:rsidRPr="00780429" w:rsidRDefault="00FD604F" w:rsidP="006423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FD604F" w:rsidRPr="00780429" w14:paraId="4A5D8C10" w14:textId="77777777" w:rsidTr="0064234C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62AB" w14:textId="77777777" w:rsidR="00FD604F" w:rsidRPr="00780429" w:rsidRDefault="00FD604F" w:rsidP="006423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0D5E" w14:textId="77777777" w:rsidR="00FD604F" w:rsidRPr="00780429" w:rsidRDefault="00FD604F" w:rsidP="006423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A16C" w14:textId="77777777" w:rsidR="00FD604F" w:rsidRPr="00780429" w:rsidRDefault="00FD604F" w:rsidP="006423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70A5" w14:textId="77777777" w:rsidR="00FD604F" w:rsidRPr="00780429" w:rsidRDefault="00FD604F" w:rsidP="006423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3D90" w14:textId="77777777" w:rsidR="00FD604F" w:rsidRPr="00780429" w:rsidRDefault="00FD604F" w:rsidP="006423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D604F" w:rsidRPr="00780429" w14:paraId="2B7B60A1" w14:textId="77777777" w:rsidTr="0064234C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17FC" w14:textId="77777777" w:rsidR="00FD604F" w:rsidRPr="00780429" w:rsidRDefault="00FD604F" w:rsidP="006423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CDAE" w14:textId="77777777" w:rsidR="00FD604F" w:rsidRPr="00780429" w:rsidRDefault="00FD604F" w:rsidP="006423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495A" w14:textId="77777777" w:rsidR="00FD604F" w:rsidRPr="00780429" w:rsidRDefault="00FD604F" w:rsidP="006423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FAEE" w14:textId="77777777" w:rsidR="00FD604F" w:rsidRPr="00780429" w:rsidRDefault="00FD604F" w:rsidP="006423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5241" w14:textId="77777777" w:rsidR="00FD604F" w:rsidRPr="00780429" w:rsidRDefault="00FD604F" w:rsidP="006423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736D23C" w14:textId="77777777" w:rsidR="00FD604F" w:rsidRDefault="00FD604F" w:rsidP="00FD604F">
      <w:pPr>
        <w:spacing w:line="480" w:lineRule="auto"/>
        <w:rPr>
          <w:rFonts w:ascii="Helvetica" w:hAnsi="Helvetica"/>
          <w:b/>
          <w:sz w:val="24"/>
          <w:szCs w:val="24"/>
        </w:rPr>
      </w:pPr>
    </w:p>
    <w:p w14:paraId="4D2C2827" w14:textId="77777777" w:rsidR="00FD604F" w:rsidRPr="009C3819" w:rsidRDefault="00FD604F" w:rsidP="00FD604F">
      <w:pPr>
        <w:spacing w:line="480" w:lineRule="auto"/>
        <w:rPr>
          <w:rFonts w:ascii="Helvetica" w:hAnsi="Helvetica"/>
          <w:b/>
          <w:sz w:val="24"/>
          <w:szCs w:val="24"/>
        </w:rPr>
      </w:pPr>
      <w:r>
        <w:rPr>
          <w:rFonts w:ascii="Helvetica" w:hAnsi="Helvetica"/>
          <w:b/>
          <w:sz w:val="24"/>
          <w:szCs w:val="24"/>
        </w:rPr>
        <w:t>Table S4</w:t>
      </w:r>
      <w:r w:rsidRPr="009C3819">
        <w:rPr>
          <w:rFonts w:ascii="Helvetica" w:hAnsi="Helvetica"/>
          <w:b/>
          <w:sz w:val="24"/>
          <w:szCs w:val="24"/>
        </w:rPr>
        <w:t>.</w:t>
      </w:r>
      <w:r>
        <w:rPr>
          <w:rFonts w:ascii="Helvetica" w:hAnsi="Helvetica"/>
          <w:b/>
          <w:sz w:val="24"/>
          <w:szCs w:val="24"/>
        </w:rPr>
        <w:t xml:space="preserve"> Amplicon sequencing summary: </w:t>
      </w:r>
      <w:r w:rsidRPr="00483C3A">
        <w:rPr>
          <w:rFonts w:ascii="Helvetica" w:hAnsi="Helvetica"/>
          <w:b/>
          <w:i/>
          <w:sz w:val="24"/>
          <w:szCs w:val="24"/>
        </w:rPr>
        <w:t>EMX1</w:t>
      </w:r>
    </w:p>
    <w:p w14:paraId="320D50A3" w14:textId="77777777" w:rsidR="00FD604F" w:rsidRPr="00825493" w:rsidRDefault="00FD604F" w:rsidP="00FD604F">
      <w:pPr>
        <w:spacing w:line="480" w:lineRule="auto"/>
        <w:rPr>
          <w:rFonts w:ascii="Helvetica" w:hAnsi="Helvetica"/>
          <w:sz w:val="24"/>
          <w:szCs w:val="24"/>
        </w:rPr>
      </w:pPr>
      <w:r w:rsidRPr="00967732">
        <w:rPr>
          <w:noProof/>
          <w:lang w:val="en-US"/>
        </w:rPr>
        <w:drawing>
          <wp:inline distT="0" distB="0" distL="0" distR="0" wp14:anchorId="57B0F63D" wp14:editId="3AE356D4">
            <wp:extent cx="5731510" cy="2474447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74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B4958" w14:textId="77777777" w:rsidR="00FD604F" w:rsidRPr="00585010" w:rsidRDefault="00FD604F" w:rsidP="00FD604F">
      <w:pPr>
        <w:spacing w:line="480" w:lineRule="auto"/>
        <w:rPr>
          <w:rFonts w:ascii="Helvetica" w:hAnsi="Helvetica"/>
          <w:sz w:val="24"/>
          <w:szCs w:val="24"/>
        </w:rPr>
      </w:pPr>
      <w:r>
        <w:rPr>
          <w:rFonts w:ascii="Helvetica" w:hAnsi="Helvetica"/>
          <w:sz w:val="24"/>
          <w:szCs w:val="24"/>
        </w:rPr>
        <w:t>Mismatches in the guide RNA binding site and PAM sequence are in red.</w:t>
      </w:r>
    </w:p>
    <w:p w14:paraId="4E997D6D" w14:textId="77777777" w:rsidR="00FD604F" w:rsidRDefault="00FD604F" w:rsidP="00FD604F">
      <w:pPr>
        <w:rPr>
          <w:rFonts w:ascii="Helvetica" w:hAnsi="Helvetica"/>
          <w:b/>
          <w:sz w:val="24"/>
          <w:szCs w:val="24"/>
        </w:rPr>
      </w:pPr>
      <w:r>
        <w:rPr>
          <w:rFonts w:ascii="Helvetica" w:hAnsi="Helvetica"/>
          <w:b/>
          <w:sz w:val="24"/>
          <w:szCs w:val="24"/>
        </w:rPr>
        <w:br w:type="page"/>
      </w:r>
    </w:p>
    <w:p w14:paraId="716D8ADF" w14:textId="77777777" w:rsidR="00FD604F" w:rsidRDefault="00FD604F" w:rsidP="00FD604F">
      <w:pPr>
        <w:spacing w:line="480" w:lineRule="auto"/>
        <w:rPr>
          <w:rFonts w:ascii="Helvetica" w:hAnsi="Helvetica"/>
          <w:sz w:val="24"/>
          <w:szCs w:val="24"/>
        </w:rPr>
      </w:pPr>
      <w:r>
        <w:rPr>
          <w:rFonts w:ascii="Helvetica" w:hAnsi="Helvetica"/>
          <w:b/>
          <w:sz w:val="24"/>
          <w:szCs w:val="24"/>
        </w:rPr>
        <w:lastRenderedPageBreak/>
        <w:t>Table S5</w:t>
      </w:r>
      <w:r w:rsidRPr="009C3819">
        <w:rPr>
          <w:rFonts w:ascii="Helvetica" w:hAnsi="Helvetica"/>
          <w:b/>
          <w:sz w:val="24"/>
          <w:szCs w:val="24"/>
        </w:rPr>
        <w:t>.</w:t>
      </w:r>
      <w:r>
        <w:rPr>
          <w:rFonts w:ascii="Helvetica" w:hAnsi="Helvetica"/>
          <w:b/>
          <w:sz w:val="24"/>
          <w:szCs w:val="24"/>
        </w:rPr>
        <w:t xml:space="preserve"> Amplicon sequencing summary: </w:t>
      </w:r>
      <w:r w:rsidRPr="00483C3A">
        <w:rPr>
          <w:rFonts w:ascii="Helvetica" w:hAnsi="Helvetica"/>
          <w:b/>
          <w:i/>
          <w:sz w:val="24"/>
          <w:szCs w:val="24"/>
        </w:rPr>
        <w:t>VEGFA</w:t>
      </w:r>
    </w:p>
    <w:p w14:paraId="127589C5" w14:textId="14E3728D" w:rsidR="00FD604F" w:rsidRDefault="002141D2" w:rsidP="00FD604F">
      <w:pPr>
        <w:spacing w:line="480" w:lineRule="auto"/>
        <w:rPr>
          <w:rFonts w:ascii="Helvetica" w:hAnsi="Helvetica"/>
          <w:sz w:val="24"/>
          <w:szCs w:val="24"/>
        </w:rPr>
      </w:pPr>
      <w:r w:rsidRPr="002141D2">
        <w:rPr>
          <w:noProof/>
        </w:rPr>
        <w:drawing>
          <wp:inline distT="0" distB="0" distL="0" distR="0" wp14:anchorId="1E46DD98" wp14:editId="1CC5B213">
            <wp:extent cx="5731510" cy="2473619"/>
            <wp:effectExtent l="0" t="0" r="254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73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330EAD" w14:textId="77777777" w:rsidR="00FD604F" w:rsidRDefault="00FD604F" w:rsidP="00FD604F">
      <w:pPr>
        <w:spacing w:line="480" w:lineRule="auto"/>
        <w:rPr>
          <w:rFonts w:ascii="Helvetica" w:hAnsi="Helvetica"/>
          <w:sz w:val="24"/>
          <w:szCs w:val="24"/>
        </w:rPr>
      </w:pPr>
      <w:bookmarkStart w:id="1" w:name="_Hlk528327869"/>
      <w:r>
        <w:rPr>
          <w:rFonts w:ascii="Helvetica" w:hAnsi="Helvetica"/>
          <w:sz w:val="24"/>
          <w:szCs w:val="24"/>
        </w:rPr>
        <w:t>Mismatches in the guide RNA binding site and PAM sequence are in red.</w:t>
      </w:r>
    </w:p>
    <w:bookmarkEnd w:id="1"/>
    <w:p w14:paraId="7AC27739" w14:textId="72FB30BF" w:rsidR="001D7A1D" w:rsidRDefault="001D7A1D">
      <w:pPr>
        <w:rPr>
          <w:rFonts w:ascii="Helvetica" w:hAnsi="Helvetica"/>
          <w:sz w:val="24"/>
          <w:szCs w:val="24"/>
        </w:rPr>
      </w:pPr>
    </w:p>
    <w:p w14:paraId="298A0267" w14:textId="77777777" w:rsidR="000742DA" w:rsidRDefault="000742DA">
      <w:pPr>
        <w:rPr>
          <w:rFonts w:ascii="Helvetica" w:hAnsi="Helvetica"/>
          <w:sz w:val="24"/>
          <w:szCs w:val="24"/>
        </w:rPr>
      </w:pPr>
    </w:p>
    <w:p w14:paraId="510606C5" w14:textId="0CE773FE" w:rsidR="000742DA" w:rsidRDefault="000742DA" w:rsidP="000742DA">
      <w:pPr>
        <w:spacing w:line="480" w:lineRule="auto"/>
        <w:rPr>
          <w:rFonts w:ascii="Helvetica" w:hAnsi="Helvetica"/>
          <w:b/>
          <w:bCs/>
          <w:sz w:val="24"/>
          <w:szCs w:val="24"/>
        </w:rPr>
      </w:pPr>
      <w:r>
        <w:rPr>
          <w:rFonts w:ascii="Helvetica" w:hAnsi="Helvetica"/>
          <w:b/>
          <w:bCs/>
          <w:sz w:val="24"/>
          <w:szCs w:val="24"/>
        </w:rPr>
        <w:t>Digital Droplet PCR probes</w:t>
      </w:r>
      <w:r w:rsidR="00086278">
        <w:rPr>
          <w:rFonts w:ascii="Helvetica" w:hAnsi="Helvetica"/>
          <w:b/>
          <w:bCs/>
          <w:sz w:val="24"/>
          <w:szCs w:val="24"/>
        </w:rPr>
        <w:t xml:space="preserve"> for BE-FLARE</w:t>
      </w:r>
    </w:p>
    <w:p w14:paraId="1F9873E2" w14:textId="3E9B2477" w:rsidR="000742DA" w:rsidRDefault="00086278" w:rsidP="000742DA">
      <w:pPr>
        <w:spacing w:line="480" w:lineRule="auto"/>
        <w:rPr>
          <w:rFonts w:ascii="Helvetica" w:hAnsi="Helvetica"/>
          <w:bCs/>
          <w:sz w:val="24"/>
          <w:szCs w:val="24"/>
        </w:rPr>
      </w:pPr>
      <w:r>
        <w:rPr>
          <w:rFonts w:ascii="Helvetica" w:hAnsi="Helvetica"/>
          <w:bCs/>
          <w:sz w:val="24"/>
          <w:szCs w:val="24"/>
        </w:rPr>
        <w:t>FAM_WT</w:t>
      </w:r>
      <w:r w:rsidR="000742DA" w:rsidRPr="000742DA">
        <w:rPr>
          <w:rFonts w:ascii="Helvetica" w:hAnsi="Helvetica"/>
          <w:bCs/>
          <w:sz w:val="24"/>
          <w:szCs w:val="24"/>
        </w:rPr>
        <w:t>: CTG ACT {C}A{C} GGG GTG C</w:t>
      </w:r>
    </w:p>
    <w:p w14:paraId="7169093B" w14:textId="61A7D420" w:rsidR="000742DA" w:rsidRDefault="00086278" w:rsidP="000742DA">
      <w:pPr>
        <w:spacing w:line="480" w:lineRule="auto"/>
        <w:rPr>
          <w:rFonts w:ascii="Helvetica" w:hAnsi="Helvetica"/>
          <w:bCs/>
          <w:sz w:val="24"/>
          <w:szCs w:val="24"/>
        </w:rPr>
      </w:pPr>
      <w:r>
        <w:rPr>
          <w:rFonts w:ascii="Helvetica" w:hAnsi="Helvetica"/>
          <w:bCs/>
          <w:sz w:val="24"/>
          <w:szCs w:val="24"/>
        </w:rPr>
        <w:t>FAM</w:t>
      </w:r>
      <w:r w:rsidR="000742DA" w:rsidRPr="000742DA">
        <w:rPr>
          <w:rFonts w:ascii="Helvetica" w:hAnsi="Helvetica"/>
          <w:bCs/>
          <w:sz w:val="24"/>
          <w:szCs w:val="24"/>
        </w:rPr>
        <w:t>_</w:t>
      </w:r>
      <w:r>
        <w:rPr>
          <w:rFonts w:ascii="Helvetica" w:hAnsi="Helvetica"/>
          <w:bCs/>
          <w:sz w:val="24"/>
          <w:szCs w:val="24"/>
        </w:rPr>
        <w:t>Uracil</w:t>
      </w:r>
      <w:r w:rsidR="000742DA" w:rsidRPr="000742DA">
        <w:rPr>
          <w:rFonts w:ascii="Helvetica" w:hAnsi="Helvetica"/>
          <w:bCs/>
          <w:sz w:val="24"/>
          <w:szCs w:val="24"/>
        </w:rPr>
        <w:t>: CTG CAC CCC {A}T{A} AGT CAG GGT</w:t>
      </w:r>
    </w:p>
    <w:p w14:paraId="6F77103C" w14:textId="4ECE548A" w:rsidR="000742DA" w:rsidRDefault="00086278" w:rsidP="00086278">
      <w:pPr>
        <w:spacing w:line="480" w:lineRule="auto"/>
        <w:rPr>
          <w:rFonts w:ascii="Helvetica" w:hAnsi="Helvetica"/>
          <w:bCs/>
          <w:sz w:val="24"/>
          <w:szCs w:val="24"/>
        </w:rPr>
      </w:pPr>
      <w:r>
        <w:rPr>
          <w:rFonts w:ascii="Helvetica" w:hAnsi="Helvetica"/>
          <w:bCs/>
          <w:sz w:val="24"/>
          <w:szCs w:val="24"/>
        </w:rPr>
        <w:t>{ } denotes</w:t>
      </w:r>
      <w:r w:rsidR="00A54181">
        <w:rPr>
          <w:rFonts w:ascii="Helvetica" w:hAnsi="Helvetica"/>
          <w:bCs/>
          <w:sz w:val="24"/>
          <w:szCs w:val="24"/>
        </w:rPr>
        <w:t xml:space="preserve"> Locked Nucleic Acid (LNA) positions.</w:t>
      </w:r>
    </w:p>
    <w:p w14:paraId="5C8E0A8C" w14:textId="1B445C2E" w:rsidR="00A54181" w:rsidRDefault="00A54181" w:rsidP="00086278">
      <w:pPr>
        <w:spacing w:line="480" w:lineRule="auto"/>
        <w:rPr>
          <w:rFonts w:ascii="Helvetica" w:hAnsi="Helvetica"/>
          <w:sz w:val="24"/>
          <w:szCs w:val="24"/>
        </w:rPr>
      </w:pPr>
      <w:r>
        <w:rPr>
          <w:rFonts w:ascii="Helvetica" w:hAnsi="Helvetica"/>
          <w:bCs/>
          <w:sz w:val="24"/>
          <w:szCs w:val="24"/>
        </w:rPr>
        <w:t xml:space="preserve">Note that the FAM_Uracil probe is complementary to BE-FLARE and is designed to detect U or T editing of codon 66. </w:t>
      </w:r>
    </w:p>
    <w:p w14:paraId="13056525" w14:textId="3A336E53" w:rsidR="000742DA" w:rsidRDefault="000742DA">
      <w:pPr>
        <w:rPr>
          <w:rFonts w:ascii="Helvetica" w:hAnsi="Helvetica"/>
          <w:sz w:val="24"/>
          <w:szCs w:val="24"/>
        </w:rPr>
      </w:pPr>
    </w:p>
    <w:p w14:paraId="621C32F4" w14:textId="6EDB9B72" w:rsidR="00407D75" w:rsidRDefault="00407D75">
      <w:pPr>
        <w:rPr>
          <w:rFonts w:ascii="Helvetica" w:hAnsi="Helvetica"/>
          <w:sz w:val="24"/>
          <w:szCs w:val="24"/>
        </w:rPr>
      </w:pPr>
    </w:p>
    <w:p w14:paraId="79E75853" w14:textId="3B34685B" w:rsidR="00407D75" w:rsidRDefault="00407D75">
      <w:pPr>
        <w:rPr>
          <w:rFonts w:ascii="Helvetica" w:hAnsi="Helvetica"/>
          <w:sz w:val="24"/>
          <w:szCs w:val="24"/>
        </w:rPr>
      </w:pPr>
    </w:p>
    <w:p w14:paraId="64943CCE" w14:textId="25ED8B32" w:rsidR="00407D75" w:rsidRDefault="00407D75">
      <w:pPr>
        <w:rPr>
          <w:rFonts w:ascii="Helvetica" w:hAnsi="Helvetica"/>
          <w:sz w:val="24"/>
          <w:szCs w:val="24"/>
        </w:rPr>
      </w:pPr>
    </w:p>
    <w:p w14:paraId="2501C745" w14:textId="77777777" w:rsidR="00407D75" w:rsidRDefault="00407D75">
      <w:pPr>
        <w:rPr>
          <w:rFonts w:ascii="Helvetica" w:hAnsi="Helvetica"/>
          <w:sz w:val="24"/>
          <w:szCs w:val="24"/>
        </w:rPr>
      </w:pPr>
    </w:p>
    <w:p w14:paraId="4590D585" w14:textId="605C1872" w:rsidR="000742DA" w:rsidRDefault="000742DA">
      <w:pPr>
        <w:rPr>
          <w:rFonts w:ascii="Helvetica" w:hAnsi="Helvetica"/>
          <w:sz w:val="24"/>
          <w:szCs w:val="24"/>
        </w:rPr>
      </w:pPr>
    </w:p>
    <w:p w14:paraId="29A596A0" w14:textId="3C404F6C" w:rsidR="00CA572D" w:rsidRPr="00AC4D14" w:rsidRDefault="51E85EE7" w:rsidP="51E85EE7">
      <w:pPr>
        <w:spacing w:line="480" w:lineRule="auto"/>
        <w:rPr>
          <w:rFonts w:ascii="Helvetica" w:hAnsi="Helvetica"/>
          <w:b/>
          <w:bCs/>
          <w:sz w:val="24"/>
          <w:szCs w:val="24"/>
        </w:rPr>
      </w:pPr>
      <w:r w:rsidRPr="51E85EE7">
        <w:rPr>
          <w:rFonts w:ascii="Helvetica" w:hAnsi="Helvetica"/>
          <w:b/>
          <w:bCs/>
          <w:sz w:val="24"/>
          <w:szCs w:val="24"/>
        </w:rPr>
        <w:lastRenderedPageBreak/>
        <w:t>Modified enhanced BFP (eBFP) sequence to r</w:t>
      </w:r>
      <w:r w:rsidR="003368BD">
        <w:rPr>
          <w:rFonts w:ascii="Helvetica" w:hAnsi="Helvetica"/>
          <w:b/>
          <w:bCs/>
          <w:sz w:val="24"/>
          <w:szCs w:val="24"/>
        </w:rPr>
        <w:t xml:space="preserve">eport on base editing activity: </w:t>
      </w:r>
      <w:r w:rsidRPr="51E85EE7">
        <w:rPr>
          <w:rFonts w:ascii="Helvetica" w:hAnsi="Helvetica"/>
          <w:b/>
          <w:bCs/>
          <w:sz w:val="24"/>
          <w:szCs w:val="24"/>
        </w:rPr>
        <w:t>BE-FLARE</w:t>
      </w:r>
    </w:p>
    <w:p w14:paraId="5090453A" w14:textId="77777777" w:rsidR="00CA572D" w:rsidRPr="002B25A1" w:rsidRDefault="00CA572D" w:rsidP="00CA572D">
      <w:pPr>
        <w:rPr>
          <w:rFonts w:ascii="Courier New" w:hAnsi="Courier New" w:cs="Courier New"/>
          <w:sz w:val="20"/>
          <w:szCs w:val="20"/>
        </w:rPr>
      </w:pPr>
      <w:r w:rsidRPr="002B25A1">
        <w:rPr>
          <w:rFonts w:ascii="Courier New" w:hAnsi="Courier New" w:cs="Courier New"/>
          <w:sz w:val="20"/>
          <w:szCs w:val="20"/>
        </w:rPr>
        <w:t>atggtgagcaagggcgaggagctgttcaccggggtggtgcccatcctggtcgagctggacggcgacgtaaacggccacaagttcagcgtgtccggcgagggcgagggcgatgccacctacggcaagctgaccctgaagttcatctgcaccaccggcaagctgcccgtgccctggcccaccctcgtgaccaccctg</w:t>
      </w:r>
      <w:r w:rsidRPr="00E02348">
        <w:rPr>
          <w:rFonts w:ascii="Courier New" w:hAnsi="Courier New" w:cs="Courier New"/>
          <w:sz w:val="20"/>
          <w:szCs w:val="20"/>
          <w:u w:val="single"/>
        </w:rPr>
        <w:t>actcacggggtgcagtgctt</w:t>
      </w:r>
      <w:r w:rsidRPr="00E02348">
        <w:rPr>
          <w:rFonts w:ascii="Courier New" w:hAnsi="Courier New" w:cs="Courier New"/>
          <w:b/>
          <w:sz w:val="20"/>
          <w:szCs w:val="20"/>
        </w:rPr>
        <w:t>cgg</w:t>
      </w:r>
      <w:r w:rsidRPr="002B25A1">
        <w:rPr>
          <w:rFonts w:ascii="Courier New" w:hAnsi="Courier New" w:cs="Courier New"/>
          <w:sz w:val="20"/>
          <w:szCs w:val="20"/>
        </w:rPr>
        <w:t>tcgg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aa</w:t>
      </w:r>
    </w:p>
    <w:p w14:paraId="22AF17F4" w14:textId="127D28E3" w:rsidR="00C93B19" w:rsidRDefault="00CA572D" w:rsidP="00CA572D">
      <w:pPr>
        <w:spacing w:line="480" w:lineRule="auto"/>
        <w:rPr>
          <w:rFonts w:ascii="Helvetica" w:hAnsi="Helvetica"/>
          <w:sz w:val="24"/>
          <w:szCs w:val="24"/>
        </w:rPr>
      </w:pPr>
      <w:r>
        <w:rPr>
          <w:rFonts w:ascii="Helvetica" w:hAnsi="Helvetica"/>
          <w:sz w:val="24"/>
          <w:szCs w:val="24"/>
        </w:rPr>
        <w:t>The protospacer is underlined. The PAM is in bold.</w:t>
      </w:r>
    </w:p>
    <w:p w14:paraId="7BD48CD1" w14:textId="77777777" w:rsidR="003368BD" w:rsidRDefault="003368BD" w:rsidP="00C93B19">
      <w:pPr>
        <w:spacing w:line="480" w:lineRule="auto"/>
        <w:rPr>
          <w:rFonts w:ascii="Helvetica" w:hAnsi="Helvetica"/>
          <w:sz w:val="24"/>
          <w:szCs w:val="24"/>
        </w:rPr>
      </w:pPr>
    </w:p>
    <w:p w14:paraId="353DE60C" w14:textId="0A33AF30" w:rsidR="00C93B19" w:rsidRDefault="00C93B19" w:rsidP="00C93B19">
      <w:pPr>
        <w:spacing w:line="480" w:lineRule="auto"/>
        <w:rPr>
          <w:rFonts w:ascii="Helvetica" w:hAnsi="Helvetica"/>
          <w:sz w:val="24"/>
          <w:szCs w:val="24"/>
        </w:rPr>
      </w:pPr>
      <w:r>
        <w:rPr>
          <w:rFonts w:ascii="Helvetica" w:hAnsi="Helvetica"/>
          <w:sz w:val="24"/>
          <w:szCs w:val="24"/>
        </w:rPr>
        <w:t xml:space="preserve">Sequence of </w:t>
      </w:r>
      <w:r w:rsidR="006479E4">
        <w:rPr>
          <w:rFonts w:ascii="Helvetica" w:hAnsi="Helvetica"/>
          <w:sz w:val="24"/>
          <w:szCs w:val="24"/>
        </w:rPr>
        <w:t>NLS-</w:t>
      </w:r>
      <w:r w:rsidRPr="00771E50">
        <w:rPr>
          <w:rFonts w:ascii="Helvetica" w:hAnsi="Helvetica"/>
          <w:b/>
          <w:sz w:val="24"/>
          <w:szCs w:val="24"/>
        </w:rPr>
        <w:t>ratA1</w:t>
      </w:r>
      <w:r>
        <w:rPr>
          <w:rFonts w:ascii="Helvetica" w:hAnsi="Helvetica"/>
          <w:sz w:val="24"/>
          <w:szCs w:val="24"/>
        </w:rPr>
        <w:t>-</w:t>
      </w:r>
      <w:r w:rsidR="00543167">
        <w:rPr>
          <w:rFonts w:ascii="Helvetica" w:hAnsi="Helvetica"/>
          <w:sz w:val="24"/>
          <w:szCs w:val="24"/>
        </w:rPr>
        <w:t>XTEN linker-</w:t>
      </w:r>
      <w:r>
        <w:rPr>
          <w:rFonts w:ascii="Helvetica" w:hAnsi="Helvetica"/>
          <w:sz w:val="24"/>
          <w:szCs w:val="24"/>
        </w:rPr>
        <w:t xml:space="preserve">Cas9(D10A)-UGI-T2A-TurboRFP </w:t>
      </w:r>
      <w:r w:rsidR="006479E4">
        <w:rPr>
          <w:rFonts w:ascii="Helvetica" w:hAnsi="Helvetica"/>
          <w:sz w:val="24"/>
          <w:szCs w:val="24"/>
        </w:rPr>
        <w:t>BE3</w:t>
      </w:r>
    </w:p>
    <w:p w14:paraId="7C58ACF7" w14:textId="54DD335B" w:rsidR="006479E4" w:rsidRDefault="004E3D38" w:rsidP="004E3D38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4E3D38">
        <w:rPr>
          <w:rFonts w:ascii="Courier New" w:hAnsi="Courier New" w:cs="Courier New"/>
          <w:sz w:val="20"/>
          <w:szCs w:val="20"/>
        </w:rPr>
        <w:t>atggctcctaagaaaaagcggaaggtg</w:t>
      </w:r>
      <w:r w:rsidRPr="004E3D38">
        <w:rPr>
          <w:rFonts w:ascii="Courier New" w:hAnsi="Courier New" w:cs="Courier New"/>
          <w:b/>
          <w:sz w:val="20"/>
          <w:szCs w:val="20"/>
        </w:rPr>
        <w:t>tctagcgagacaggccctgtggccgtggatcctacactgcggagaagaatcgagccccacgagttcgaggtgttcttcgaccccagagagctgcggaaagagacatgcctgctgtacgagatcaactggggcggcagacactctatctggcggcacacaagccagaacaccaacaagcacgtggaagtgaactttatcgagaagtttacgaccgagcggtacttctgccccaacaccagatgcagcatcacctggtttctgagctggtccccttgcggcgagtgcagcagagccatcaccgagtttctgtccagatatccccacgtgaccctgttcatctatatcgcccggctgtaccaccacgccgatcctagaaatagacagggactgcgcgacctgatcagcagcggagtgaccatccagatcatgaccgagcaagagagcggctactgctggcggaacttcgtgaactacagccccagcaacgaagcccactggcctagatatcctcacctgtgggtccgactgtacgtgctggaactgtactgcatcatcctgggcctgcctccatgcctgaacatcctgagaagaaagcagcctcagctgaccttcttcacaatcgccctgcagagctgccactaccagagactgcctccacacatcctgtgggccaccggactgaag</w:t>
      </w:r>
      <w:r w:rsidRPr="004E3D38">
        <w:rPr>
          <w:rFonts w:ascii="Courier New" w:hAnsi="Courier New" w:cs="Courier New"/>
          <w:sz w:val="20"/>
          <w:szCs w:val="20"/>
        </w:rPr>
        <w:t>tctggctctgagacacctggcacaagcgagtctgccacacctgagtctgacaagaaatactcaatcgggctggccatcggaactaactcagtggggtgggcagtcattactgacgagtacaaagtgccaagcaagaaatttaaggtcctgggcaacaccgataggcactccatcaagaaaaatctgattggggccctgctgttcgactctggagagacagctgaagcaactagactgaaaaggactgctagaaggcgctatacccggcgaaagaatcgcatctgctacctgcaggagattttctctaacgaaatggccaaggtggacgatagtttctttcatcggctggaggaatcattcctggtcgaggaagataagaaacacgagagacatcctatctttggaaacattgtggacgaggtcgcttatcacgaaaaataccccaccatctatcatctgcgcaagaaactggtggactctacagataaagcagacctgcggctgatctatctggccctggctcacatgattaagttcagaggccattttctgatcgagggagatctgaacccagacaatagcgatgtggacaagctgttcatccagctggtccagacatacaatcagctgtttgaggaaaaccctattaatgcatctggcgtggacgcaaaagccatcctgagtgccaggctgtctaagagtagaaggctggagaacctgatcgctcagctgccaggcgaaaagaaaaacggcctgtttggaaatctgattgcactgtcactgggactgacacctaacttcaagagcaattttgatctggccgaggacgctaaactgcagctgagcaaggacacttatgacgatgacctggataacctgctggctcagatcggagatcagtacgcagacctgttcctggccgctaagaatctgtctgacgctatcctgctgagtgatattctgcgggtgaacaccgagattacaaaagcccctctgtcagctagcatgatcaagagatatgacgagcaccatcaggatctgaccctgctgaaggcactggtgcgccagcagctgcccgagaagtacaaggaaatcttctttgatcagagtaagaacgggtacgccggttatattgacggcggagcttcacaggaggaattctacaagtttatcaaacctattctggagaagatggacggcaccgaggaactgctggtgaaactgaatcgcgaggacctgctgcgcaagcagcggacatttgataacggctccatcccccaccagattcatctgggagagctgcacgcaatcctgcgacgacaggaagacttctacccatttctgaaggataaccgcgagaagatcgaaaaaattctgaccttccggatcccttactatgtggggcccctggcaaggggtaattcccgctttgcctggatgacacggaaatctgaggaaacaatcactccttggaacttcgaggaagtggtcgataagggagcttccgcacagtctttcatcgagagaatgacaaacttcgacaaaaacctgccaaatgagaaagtgctgcctaagcacagtctgctgtacgagtatttcacagtctataacgaactgactaaggtgaaatacgtcaccgaggggatgaggaagcccgccttcctgagcggtgaacagaagaaagctatcgtggacctgctgtttaaaaccaatcgcaaggtgacagtcaagcagctgaaggaggactacttcaagaaaattgaatgtttcgattctgtggagatcagtggcgtcgaagacagatttaacgcttctctgggaacctaccacgatctgctgaagatcattaaggataaagacttcctggacaacgaggaaaatgaggatatcctggaagacattgtgctgaccctg</w:t>
      </w:r>
      <w:r w:rsidRPr="004E3D38">
        <w:rPr>
          <w:rFonts w:ascii="Courier New" w:hAnsi="Courier New" w:cs="Courier New"/>
          <w:sz w:val="20"/>
          <w:szCs w:val="20"/>
        </w:rPr>
        <w:lastRenderedPageBreak/>
        <w:t>acactgtttgaggatcgcgaaatgatcgaggaacggctgaaaacttatgcccatctgttcgatgacaaggtgatgaaacagctgaagcgaagaaggtacaccggctggggacgactgagcagaaagctgatcaacggcattcgggacaaacagagtggaaagactatcctggactttctgaaatcagatggcttcgctaacagaaattttatgcagctgattcacgatgacagcctgaccttcaaagaggatatccagaaggcacaggtgtccgggcagggtgactctctgcacgagcatatcgcaaacctggccgggtcccccgccatcaagaaaggtattctgcagaccgtgaaggtggtcgatgagctggtgaaagtcatgggcaggcataagccagaaaacatcgtgattgagatggcccgcgaaaatcagaccacacagaaaggacagaagaacagccgcgagcggatgaaaaggatcgaggaaggcattaaggaactgggatcccagatcctgaaagagcaccctgtggaaaacactcagctgcagaatgagaagctgtatctgtactatctgcagaatgggcgggatatgtacgtggaccaggagctggatattaaccgactgtctgattacgacgtggatcatatcgtcccacagtcattcctgaaagatgacagcattgacaataaggtgctgacccggagtgacaaaaaccgaggaaagagtgataatgtcccttcagaggaagtggtcaagaaaatgaagaactactggagacagctgctgaatgccaaactgatcacacagcgaaagtttgataacctgactaaagctgagagagggggtctgtcagaactggacaaagcaggcttcatcaagcgacagctggtggagaccagacagatcacaaagcacgtcgctcagattctggatagcaggatgaacacaaagtacgatgagaatgacaaactgatccgcgaagtgaaggtcattactctgaagtcaaaacttgtgagcgacttcagaaaggatttccagttctacaaagtcagggagatcaacaattatcaccatgctcatgacgcatacctgaacgcagtggtcgggaccgccctgattaagaaataccccaaactggagagcgaattcgtgtacggtgactataaggtgtacgatgtcagaaaaatgatcgccaagagtgagcaggaaattggaaaagccaccgctaagtatttcttttactcaaacatcatgaatttctttaagactgagatcaccctggcaaatggggaaatccgaaagagaccactgattgagactaacggcgagaccggagaaatcgtgtgggacaagggtagggattttgccacagtgcgcaaggtcctgtccatgcctcaagtgaatattgtcaagaaaacagaggtgcagactggcggattcagtaaggaatcaattctgcccaaacggaactctgataagctgatcgcccgaaagaaagactgggatcccaagaaatatgggggtttcgactccccaacagtggcttactctgtcctggtggtcgcaaaggtggagaaggggaaaagcaagaaactgaaatccgtcaaggagctgctgggtatcactattatggagaggagctccttcgagaagaaccccatcgattttctggaggctaaaggctataaggaagtgaagaaagacctgatcattaaactgccaaagtacagcctgtttgagctggaaaacggaaggaagcgaatgctggcatccgcaggagagctgcagaagggtaatgaactggccctgccttctaagtacgtgaacttcctgtatctggctagccactacgagaagctgaaaggctcccccgaggataacgaacagaaacagctgtttgtggagcagcacaagcattatctggacgagatcattgaacagattagcgagttctccaaaagagtgatcctggctgacgcaaatctggataaggtcctgagcgcatacaacaaacacagagataagccaatcagggagcaggccgaaaatatcattcatctgttcactctgaccaacctgggagcccctgcagccttcaagtattttgacactaccatcgatcggaaacgatacacatccactaaggaggtgctggacgctaccctgattcaccagagcattaccggcctgtatgaaacaaggattgacctgtctcagctggggggcgactctggcggcagcaccaacctgagcgacatcatcgagaaagagacaggcaagcagctggtcatccaagagtccatcctgatgctgcctgaagaggtggaagaagtgatcggcaacaagcccgagtccgacatcctggtgcacaccgcctacgatgagagcaccgacgagaacgtgatgctgctgacctctgacgcccctgagtacaagccttgggctctcgtgatccaggacagcaacggcgagaacaagatcaagatgctgagcggcggcagccctaagaagaagcggaaggtcgaggaccccaagaaaaaacggaaggtgctcgaggatggggacgagggcagaggaagtcttctaacatgcggtgacgtcgaggagaatcctggcccagcaccgggatccatgagcgagctgatcaaggagaacatgcacatgaagctgtacatggagggcaccgtgaacaaccaccacttcaagtgcacatccgagggcgaaggcaagccctacgagggcacccagaccatgaagatcaaggtggtcgagggcggccctctccccttcgccttcgacatcctggctaccagcttcatgtacggcagcaaagccttcatcaaccacacccagggcatccccgacttctttaagcagtccttccctgagggcttcacatgggagagaatcaccacatacgaagacgggggcgtgctgaccgctacccaggacaccagcttccagaacggctgcatcatctacaacgtcaagatcaacggggtgaacttcccatccaacggccctgtgatgcagaagaaaacacgcggctgggaggccaacaccgagatgctgtaccccgctgacggcggcctgagaggccacagccagatggccctgaagctcgtgggcgggggctacctgcactgctccttcaagaccacatacagatccaagaaacccgctaagaacctcaagatgcccggcttccacttcgtggaccacagactggaaagaatcaaggaggccgacaaagagacctacgtcgagcagcacgagatggctgtggccaagtactgcgacctccctagcaaactggggcacagatgataatctagagggcccgtttaaacccgctgatcagcctcgactgtgccttctagttgccagccatctgttgtttgcccctcccccgtgccttccttgaccctggaaggtgccactcccactgtcctttcctaataaaatgaggaaattgcatcgcattgtctgagtaggtgtcattctattctggggggtggggtggggcaggacagcaagggggaggattgggaagacaatagcaggcatgctggggatgcggtgggctctatggcttctactgggcggttttatggacagcaagcgaaccggaattgccagctggggcgccctctggtaaggttgggaagccctgcaaagtaaactggatggctttcttgccgccaaggatctgatggcgcaggggatcaagctctgatcaagagacaggatgaggatcgtttcgcatgattgaacaagatggattgcacgcaggttctccggccgcttgggtggagaggctattcggctatgactgggcacaacagacaatcggctgctctgatgccgccgtgttccggctgtcagcgcaggggcgcccggttctttttgtcaagaccgacctgtccggtgccctgaatgaactgcaa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agcatgcccgacggcgaggatctcgtcgtgacccatggcgatgcctgcttgccgaatatcatggtggaaaatggccgcttttctggattcatcgactgtggccggctgggtgtggcggaccgctatcaggacatagcgttggctacccgtgatattgctgaagagcttggcggcgaatgggctgaccgcttcctcgtgctttacggtatcgccgctcccgattcgcagcgcatcgccttctatcgccttcttgacgagttcttctgaattattaacg</w:t>
      </w:r>
      <w:r w:rsidRPr="004E3D38">
        <w:rPr>
          <w:rFonts w:ascii="Courier New" w:hAnsi="Courier New" w:cs="Courier New"/>
          <w:sz w:val="20"/>
          <w:szCs w:val="20"/>
        </w:rPr>
        <w:lastRenderedPageBreak/>
        <w:t>cttacaatttcctgatgcggtattttctccttacgcatctgtgcggtatttcacaccgcatacaggtggcacttttcggggaaatgtgcgcggaacccctatttgtttatttttctaaatacattcaaatatgtatccgctcatgagacaataaccctgataaatgcttcaataatagcacgtgc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gcttttgctggccttttgctcacatgttcttgactcttcgcgatgtacgggccagatata</w:t>
      </w:r>
    </w:p>
    <w:p w14:paraId="21267083" w14:textId="77777777" w:rsidR="003843C8" w:rsidRPr="004E3D38" w:rsidRDefault="003843C8" w:rsidP="004E3D38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66E13F5B" w14:textId="1A74B185" w:rsidR="00C93B19" w:rsidRDefault="00C93B19" w:rsidP="00CA572D">
      <w:pPr>
        <w:spacing w:line="480" w:lineRule="auto"/>
        <w:rPr>
          <w:rFonts w:ascii="Helvetica" w:hAnsi="Helvetica"/>
          <w:sz w:val="24"/>
          <w:szCs w:val="24"/>
        </w:rPr>
      </w:pPr>
      <w:r>
        <w:rPr>
          <w:rFonts w:ascii="Helvetica" w:hAnsi="Helvetica"/>
          <w:sz w:val="24"/>
          <w:szCs w:val="24"/>
        </w:rPr>
        <w:t xml:space="preserve">Sequence of </w:t>
      </w:r>
      <w:r w:rsidR="006479E4">
        <w:rPr>
          <w:rFonts w:ascii="Helvetica" w:hAnsi="Helvetica"/>
          <w:sz w:val="24"/>
          <w:szCs w:val="24"/>
        </w:rPr>
        <w:t>NLS-</w:t>
      </w:r>
      <w:r w:rsidRPr="00771E50">
        <w:rPr>
          <w:rFonts w:ascii="Helvetica" w:hAnsi="Helvetica"/>
          <w:b/>
          <w:sz w:val="24"/>
          <w:szCs w:val="24"/>
        </w:rPr>
        <w:t>APOBEC3A</w:t>
      </w:r>
      <w:r>
        <w:rPr>
          <w:rFonts w:ascii="Helvetica" w:hAnsi="Helvetica"/>
          <w:sz w:val="24"/>
          <w:szCs w:val="24"/>
        </w:rPr>
        <w:t>-</w:t>
      </w:r>
      <w:r w:rsidR="00844F02">
        <w:rPr>
          <w:rFonts w:ascii="Helvetica" w:hAnsi="Helvetica"/>
          <w:sz w:val="24"/>
          <w:szCs w:val="24"/>
        </w:rPr>
        <w:t>XTEN linker-</w:t>
      </w:r>
      <w:r>
        <w:rPr>
          <w:rFonts w:ascii="Helvetica" w:hAnsi="Helvetica"/>
          <w:sz w:val="24"/>
          <w:szCs w:val="24"/>
        </w:rPr>
        <w:t xml:space="preserve">Cas9(D10A)-UGI-T2A-TurboRFP BE3 </w:t>
      </w:r>
    </w:p>
    <w:p w14:paraId="5AE60FB2" w14:textId="359C23F7" w:rsidR="007A4366" w:rsidRPr="00956336" w:rsidRDefault="00956336" w:rsidP="00956336">
      <w:pPr>
        <w:spacing w:line="240" w:lineRule="auto"/>
        <w:rPr>
          <w:rFonts w:ascii="Courier New" w:hAnsi="Courier New" w:cs="Courier New"/>
          <w:b/>
          <w:sz w:val="20"/>
          <w:szCs w:val="20"/>
        </w:rPr>
      </w:pPr>
      <w:r w:rsidRPr="00956336">
        <w:rPr>
          <w:rFonts w:ascii="Courier New" w:hAnsi="Courier New" w:cs="Courier New"/>
          <w:b/>
          <w:sz w:val="20"/>
          <w:szCs w:val="20"/>
        </w:rPr>
        <w:t>gaagcctctcctgcctctggacccagacacctgatggaccctcacatcttcaccagcaacttcaacaacggcatcggccggcacaagacctacctgtgctacgaggtggaacggctggacaatggcaccagcgtgaagatggaccagcaccggggctttctgcacaaccaggccaagaatctgctgtgcggcttctacggcagacacgccgagctgagatttctggacctggtgcctagcctgcagctggaccctgctcagatctacagagtgacctggttcatcagctggtccccatgcttctcttggggctgtgctggcgaagtgcgcgccttcctgcaagagaatactcacgtgcggctgcggatcttcgccgccagaatctacgactacgaccctctgtacaaagaggccctgcagatgctgagagatgccggtgctcaggtgtccatcatgacctacgacgagttcaagcactgctgggacaccttcgtggatcaccagggctgccctttccagccttgggatggactggatgagcactctcaggccctgagcggtagactgagagccatcctgcagaaccagggcaac</w:t>
      </w:r>
    </w:p>
    <w:p w14:paraId="371C9EFE" w14:textId="77777777" w:rsidR="00956336" w:rsidRPr="00956336" w:rsidRDefault="00956336" w:rsidP="00956336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417314ED" w14:textId="002EDED0" w:rsidR="00C93B19" w:rsidRDefault="00C93B19" w:rsidP="00CA572D">
      <w:pPr>
        <w:spacing w:line="480" w:lineRule="auto"/>
        <w:rPr>
          <w:rFonts w:ascii="Helvetica" w:hAnsi="Helvetica"/>
          <w:sz w:val="24"/>
          <w:szCs w:val="24"/>
        </w:rPr>
      </w:pPr>
      <w:r>
        <w:rPr>
          <w:rFonts w:ascii="Helvetica" w:hAnsi="Helvetica"/>
          <w:sz w:val="24"/>
          <w:szCs w:val="24"/>
        </w:rPr>
        <w:t xml:space="preserve">Sequence of </w:t>
      </w:r>
      <w:r w:rsidR="006479E4">
        <w:rPr>
          <w:rFonts w:ascii="Helvetica" w:hAnsi="Helvetica"/>
          <w:sz w:val="24"/>
          <w:szCs w:val="24"/>
        </w:rPr>
        <w:t>NLS-</w:t>
      </w:r>
      <w:r w:rsidRPr="00771E50">
        <w:rPr>
          <w:rFonts w:ascii="Helvetica" w:hAnsi="Helvetica"/>
          <w:b/>
          <w:sz w:val="24"/>
          <w:szCs w:val="24"/>
        </w:rPr>
        <w:t>APOBEC3B</w:t>
      </w:r>
      <w:r>
        <w:rPr>
          <w:rFonts w:ascii="Helvetica" w:hAnsi="Helvetica"/>
          <w:sz w:val="24"/>
          <w:szCs w:val="24"/>
        </w:rPr>
        <w:t>-</w:t>
      </w:r>
      <w:r w:rsidR="00844F02">
        <w:rPr>
          <w:rFonts w:ascii="Helvetica" w:hAnsi="Helvetica"/>
          <w:sz w:val="24"/>
          <w:szCs w:val="24"/>
        </w:rPr>
        <w:t>XTEN linker-</w:t>
      </w:r>
      <w:r>
        <w:rPr>
          <w:rFonts w:ascii="Helvetica" w:hAnsi="Helvetica"/>
          <w:sz w:val="24"/>
          <w:szCs w:val="24"/>
        </w:rPr>
        <w:t>Cas9(D10A)-UGI-T2A-TurboRFP BE3</w:t>
      </w:r>
    </w:p>
    <w:p w14:paraId="575206EC" w14:textId="5FB3BD56" w:rsidR="00896AE6" w:rsidRDefault="007D349A" w:rsidP="003843C8">
      <w:pPr>
        <w:spacing w:line="240" w:lineRule="auto"/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g</w:t>
      </w:r>
      <w:r w:rsidR="00896AE6" w:rsidRPr="003843C8">
        <w:rPr>
          <w:rFonts w:ascii="Courier New" w:hAnsi="Courier New" w:cs="Courier New"/>
          <w:b/>
          <w:sz w:val="20"/>
          <w:szCs w:val="20"/>
        </w:rPr>
        <w:t>agatcctgagatacctgatggaccccgacaccttcaccttcaatttcaacaacgaccctctggtgctgcggcggagacagacctacctgtgttacgaggtggaacggctggacaacggcacctgggttctgatggatcagcacatgggctttctgtgcaacgaggccaagaacctgctgtgcggcttctatggcagacacgccgagctgcggtttctggatctggtgccttctctgcagctggaccccgctcagatctacagagtgacctggttcatcagctggtccccatgcttctcttggggctgtgctggcgaagtgcgggccttcctgcaagagaatactcacgtgcggctgcggatcttcgccgccagaatctacgactacgatcccctgtacaaagaggccctgcagatgctgagagatgccggtgctcaggtgtccatcatgacctacgacgagttcgagtactgctgggacaccttcgtgtacagacagggctgccctttccagccttgggacggactggaagaacactctcaggctctgagcggcagactgagagccattctt</w:t>
      </w:r>
    </w:p>
    <w:p w14:paraId="3ADD90A7" w14:textId="2AA60F1F" w:rsidR="00757729" w:rsidRDefault="00757729" w:rsidP="003843C8">
      <w:pPr>
        <w:spacing w:line="240" w:lineRule="auto"/>
        <w:rPr>
          <w:rFonts w:ascii="Courier New" w:hAnsi="Courier New" w:cs="Courier New"/>
          <w:b/>
          <w:sz w:val="20"/>
          <w:szCs w:val="20"/>
        </w:rPr>
      </w:pPr>
    </w:p>
    <w:p w14:paraId="4D423D91" w14:textId="2FD7DA85" w:rsidR="008B0DC7" w:rsidRDefault="008B0DC7" w:rsidP="008B0DC7">
      <w:pPr>
        <w:spacing w:line="480" w:lineRule="auto"/>
        <w:rPr>
          <w:rFonts w:ascii="Helvetica" w:hAnsi="Helvetica"/>
          <w:sz w:val="24"/>
          <w:szCs w:val="24"/>
        </w:rPr>
      </w:pPr>
      <w:r>
        <w:rPr>
          <w:rFonts w:ascii="Helvetica" w:hAnsi="Helvetica"/>
          <w:sz w:val="24"/>
          <w:szCs w:val="24"/>
        </w:rPr>
        <w:t>Sequence of NLS-</w:t>
      </w:r>
      <w:r>
        <w:rPr>
          <w:rFonts w:ascii="Helvetica" w:hAnsi="Helvetica"/>
          <w:b/>
          <w:sz w:val="24"/>
          <w:szCs w:val="24"/>
        </w:rPr>
        <w:t>rA1 (no codon optimisation)</w:t>
      </w:r>
      <w:r>
        <w:rPr>
          <w:rFonts w:ascii="Helvetica" w:hAnsi="Helvetica"/>
          <w:sz w:val="24"/>
          <w:szCs w:val="24"/>
        </w:rPr>
        <w:t>-XTEN linker-Cas9(D10A)-UGI-T2A-TurboRFP BE3</w:t>
      </w:r>
    </w:p>
    <w:p w14:paraId="20E460FC" w14:textId="05FAFA2F" w:rsidR="00757729" w:rsidRPr="003843C8" w:rsidRDefault="00757729" w:rsidP="003843C8">
      <w:pPr>
        <w:spacing w:line="240" w:lineRule="auto"/>
        <w:rPr>
          <w:rFonts w:ascii="Courier New" w:hAnsi="Courier New" w:cs="Courier New"/>
          <w:b/>
          <w:sz w:val="20"/>
          <w:szCs w:val="20"/>
        </w:rPr>
      </w:pPr>
      <w:r w:rsidRPr="00757729">
        <w:rPr>
          <w:rFonts w:ascii="Courier New" w:hAnsi="Courier New" w:cs="Courier New"/>
          <w:b/>
          <w:sz w:val="20"/>
          <w:szCs w:val="20"/>
        </w:rPr>
        <w:t>agttccgagacaggccctgtagctgttgatcccactctgaggagaagaattgagccccacgagtttgaagtcttctttgacccccgggaacttcggaaagagacctgtctgctgtatgagatcaactggggaggaaggcacagcatctggcgacacacgagccaaaacaccaacaaacacgttgaagtcaatttcatagaaaaatttactacagaaagatacttttgtccaaacaccagatgctccattacctggttcctgtcctggagtccctgtggggagtgctccagggccattacagaatttttgagccgatacccccatgtaactctgtttatttatatagcacggctttatcaccacgcagatcctcgaaatcggcaaggactcagggaccttattagcagcggtgttactatccagatcatgacggagcaagagtctggctactgctggaggaattttgtcaactactccccttcgaatgaagctcattggccaaggtacccccatctgtgggtgaggctgtacgtactggaactctactgcatcattttaggacttccaccctgtttaaatattttaagaagaaaacaacctcaactcacgtttttcacgattgctcttcaaagctgccattaccaaaggctaccaccccacatcctgtgggccacagggttgaaa</w:t>
      </w:r>
    </w:p>
    <w:sectPr w:rsidR="00757729" w:rsidRPr="003843C8">
      <w:headerReference w:type="default" r:id="rId18"/>
      <w:footerReference w:type="defaul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DFE018" w14:textId="77777777" w:rsidR="00301FD8" w:rsidRDefault="00301FD8" w:rsidP="001A701B">
      <w:pPr>
        <w:spacing w:after="0" w:line="240" w:lineRule="auto"/>
      </w:pPr>
      <w:r>
        <w:separator/>
      </w:r>
    </w:p>
  </w:endnote>
  <w:endnote w:type="continuationSeparator" w:id="0">
    <w:p w14:paraId="0799675F" w14:textId="77777777" w:rsidR="00301FD8" w:rsidRDefault="00301FD8" w:rsidP="001A70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68309403"/>
      <w:docPartObj>
        <w:docPartGallery w:val="Page Numbers (Bottom of Page)"/>
        <w:docPartUnique/>
      </w:docPartObj>
    </w:sdtPr>
    <w:sdtEndPr>
      <w:rPr>
        <w:rFonts w:ascii="Helvetica" w:hAnsi="Helvetica" w:cs="Helvetica"/>
        <w:noProof/>
        <w:sz w:val="24"/>
        <w:szCs w:val="24"/>
      </w:rPr>
    </w:sdtEndPr>
    <w:sdtContent>
      <w:p w14:paraId="3CD1432D" w14:textId="01E30A18" w:rsidR="001A701B" w:rsidRPr="001A701B" w:rsidRDefault="001A701B">
        <w:pPr>
          <w:pStyle w:val="Footer"/>
          <w:jc w:val="center"/>
          <w:rPr>
            <w:rFonts w:ascii="Helvetica" w:hAnsi="Helvetica" w:cs="Helvetica"/>
            <w:sz w:val="24"/>
            <w:szCs w:val="24"/>
          </w:rPr>
        </w:pPr>
        <w:r w:rsidRPr="001A701B">
          <w:rPr>
            <w:rFonts w:ascii="Helvetica" w:hAnsi="Helvetica" w:cs="Helvetica"/>
            <w:sz w:val="24"/>
            <w:szCs w:val="24"/>
          </w:rPr>
          <w:fldChar w:fldCharType="begin"/>
        </w:r>
        <w:r w:rsidRPr="001A701B">
          <w:rPr>
            <w:rFonts w:ascii="Helvetica" w:hAnsi="Helvetica" w:cs="Helvetica"/>
            <w:sz w:val="24"/>
            <w:szCs w:val="24"/>
          </w:rPr>
          <w:instrText xml:space="preserve"> PAGE   \* MERGEFORMAT </w:instrText>
        </w:r>
        <w:r w:rsidRPr="001A701B">
          <w:rPr>
            <w:rFonts w:ascii="Helvetica" w:hAnsi="Helvetica" w:cs="Helvetica"/>
            <w:sz w:val="24"/>
            <w:szCs w:val="24"/>
          </w:rPr>
          <w:fldChar w:fldCharType="separate"/>
        </w:r>
        <w:r w:rsidR="00476878">
          <w:rPr>
            <w:rFonts w:ascii="Helvetica" w:hAnsi="Helvetica" w:cs="Helvetica"/>
            <w:noProof/>
            <w:sz w:val="24"/>
            <w:szCs w:val="24"/>
          </w:rPr>
          <w:t>1</w:t>
        </w:r>
        <w:r w:rsidRPr="001A701B">
          <w:rPr>
            <w:rFonts w:ascii="Helvetica" w:hAnsi="Helvetica" w:cs="Helvetica"/>
            <w:noProof/>
            <w:sz w:val="24"/>
            <w:szCs w:val="24"/>
          </w:rPr>
          <w:fldChar w:fldCharType="end"/>
        </w:r>
      </w:p>
    </w:sdtContent>
  </w:sdt>
  <w:p w14:paraId="13CE1287" w14:textId="77777777" w:rsidR="001A701B" w:rsidRDefault="001A70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C713C" w14:textId="77777777" w:rsidR="00301FD8" w:rsidRDefault="00301FD8" w:rsidP="001A701B">
      <w:pPr>
        <w:spacing w:after="0" w:line="240" w:lineRule="auto"/>
      </w:pPr>
      <w:r>
        <w:separator/>
      </w:r>
    </w:p>
  </w:footnote>
  <w:footnote w:type="continuationSeparator" w:id="0">
    <w:p w14:paraId="609783D4" w14:textId="77777777" w:rsidR="00301FD8" w:rsidRDefault="00301FD8" w:rsidP="001A701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9F221C" w14:textId="352565F4" w:rsidR="001A701B" w:rsidRPr="001A701B" w:rsidRDefault="001A701B" w:rsidP="001A701B">
    <w:pPr>
      <w:pStyle w:val="Header"/>
      <w:jc w:val="right"/>
      <w:rPr>
        <w:rFonts w:ascii="Helvetica" w:hAnsi="Helvetica" w:cs="Helvetica"/>
        <w:sz w:val="24"/>
        <w:szCs w:val="24"/>
      </w:rPr>
    </w:pPr>
    <w:r w:rsidRPr="001A701B">
      <w:rPr>
        <w:rFonts w:ascii="Helvetica" w:hAnsi="Helvetica" w:cs="Helvetica"/>
        <w:sz w:val="24"/>
        <w:szCs w:val="24"/>
      </w:rPr>
      <w:t xml:space="preserve">Coelho </w:t>
    </w:r>
    <w:r w:rsidRPr="001A701B">
      <w:rPr>
        <w:rFonts w:ascii="Helvetica" w:hAnsi="Helvetica" w:cs="Helvetica"/>
        <w:i/>
        <w:sz w:val="24"/>
        <w:szCs w:val="24"/>
      </w:rPr>
      <w:t>et al</w:t>
    </w:r>
    <w:r>
      <w:rPr>
        <w:rFonts w:ascii="Helvetica" w:hAnsi="Helvetica" w:cs="Helvetica"/>
        <w:sz w:val="24"/>
        <w:szCs w:val="24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A572D"/>
    <w:rsid w:val="00056008"/>
    <w:rsid w:val="00060F4D"/>
    <w:rsid w:val="000640FF"/>
    <w:rsid w:val="000742DA"/>
    <w:rsid w:val="00086278"/>
    <w:rsid w:val="00087462"/>
    <w:rsid w:val="000B23A2"/>
    <w:rsid w:val="000B2A78"/>
    <w:rsid w:val="000F016D"/>
    <w:rsid w:val="0010297F"/>
    <w:rsid w:val="0010380A"/>
    <w:rsid w:val="001154CA"/>
    <w:rsid w:val="00151C05"/>
    <w:rsid w:val="00184DEC"/>
    <w:rsid w:val="001A701B"/>
    <w:rsid w:val="001B2013"/>
    <w:rsid w:val="001D7A1D"/>
    <w:rsid w:val="00202351"/>
    <w:rsid w:val="00211911"/>
    <w:rsid w:val="002141D2"/>
    <w:rsid w:val="002312F9"/>
    <w:rsid w:val="00266159"/>
    <w:rsid w:val="002D61D3"/>
    <w:rsid w:val="002E0236"/>
    <w:rsid w:val="00301FD8"/>
    <w:rsid w:val="003368BD"/>
    <w:rsid w:val="0034175C"/>
    <w:rsid w:val="00370C62"/>
    <w:rsid w:val="003843C8"/>
    <w:rsid w:val="003A2AC8"/>
    <w:rsid w:val="003F0590"/>
    <w:rsid w:val="00407D75"/>
    <w:rsid w:val="0042045B"/>
    <w:rsid w:val="00437017"/>
    <w:rsid w:val="004378D0"/>
    <w:rsid w:val="004477E1"/>
    <w:rsid w:val="00476878"/>
    <w:rsid w:val="00483C3A"/>
    <w:rsid w:val="00494135"/>
    <w:rsid w:val="004E3D38"/>
    <w:rsid w:val="004F5258"/>
    <w:rsid w:val="004F641A"/>
    <w:rsid w:val="0051515B"/>
    <w:rsid w:val="00531001"/>
    <w:rsid w:val="00532793"/>
    <w:rsid w:val="00543167"/>
    <w:rsid w:val="00555D74"/>
    <w:rsid w:val="00573A6D"/>
    <w:rsid w:val="005751E2"/>
    <w:rsid w:val="00585010"/>
    <w:rsid w:val="005C2F69"/>
    <w:rsid w:val="005C76ED"/>
    <w:rsid w:val="00601426"/>
    <w:rsid w:val="006479E4"/>
    <w:rsid w:val="006710A4"/>
    <w:rsid w:val="00681A99"/>
    <w:rsid w:val="00682805"/>
    <w:rsid w:val="006C4989"/>
    <w:rsid w:val="006F2A02"/>
    <w:rsid w:val="006F3B1E"/>
    <w:rsid w:val="00701CB2"/>
    <w:rsid w:val="0072544D"/>
    <w:rsid w:val="00757729"/>
    <w:rsid w:val="007635B6"/>
    <w:rsid w:val="00771E50"/>
    <w:rsid w:val="00780429"/>
    <w:rsid w:val="007A4366"/>
    <w:rsid w:val="007D349A"/>
    <w:rsid w:val="007F100F"/>
    <w:rsid w:val="00800D80"/>
    <w:rsid w:val="00804391"/>
    <w:rsid w:val="00825493"/>
    <w:rsid w:val="00844F02"/>
    <w:rsid w:val="00872316"/>
    <w:rsid w:val="00884E06"/>
    <w:rsid w:val="008953D2"/>
    <w:rsid w:val="00896AE6"/>
    <w:rsid w:val="008B0DC7"/>
    <w:rsid w:val="008B637C"/>
    <w:rsid w:val="008D4B54"/>
    <w:rsid w:val="0090635D"/>
    <w:rsid w:val="00956336"/>
    <w:rsid w:val="00967732"/>
    <w:rsid w:val="009A640E"/>
    <w:rsid w:val="009C3869"/>
    <w:rsid w:val="00A05223"/>
    <w:rsid w:val="00A161BA"/>
    <w:rsid w:val="00A2375E"/>
    <w:rsid w:val="00A43233"/>
    <w:rsid w:val="00A54181"/>
    <w:rsid w:val="00A55755"/>
    <w:rsid w:val="00A6311F"/>
    <w:rsid w:val="00A86450"/>
    <w:rsid w:val="00AA0403"/>
    <w:rsid w:val="00AA1D14"/>
    <w:rsid w:val="00AC7A37"/>
    <w:rsid w:val="00B17100"/>
    <w:rsid w:val="00B86ADD"/>
    <w:rsid w:val="00BA7E14"/>
    <w:rsid w:val="00BB5F5A"/>
    <w:rsid w:val="00BD13E7"/>
    <w:rsid w:val="00C14F07"/>
    <w:rsid w:val="00C67851"/>
    <w:rsid w:val="00C85FCD"/>
    <w:rsid w:val="00C93B19"/>
    <w:rsid w:val="00C965C2"/>
    <w:rsid w:val="00CA572D"/>
    <w:rsid w:val="00CA72AB"/>
    <w:rsid w:val="00CE280D"/>
    <w:rsid w:val="00CF4C31"/>
    <w:rsid w:val="00CF50E1"/>
    <w:rsid w:val="00D035B9"/>
    <w:rsid w:val="00D20927"/>
    <w:rsid w:val="00D33270"/>
    <w:rsid w:val="00D510AA"/>
    <w:rsid w:val="00D5474F"/>
    <w:rsid w:val="00E4565C"/>
    <w:rsid w:val="00E953D0"/>
    <w:rsid w:val="00EA27A1"/>
    <w:rsid w:val="00EA4F47"/>
    <w:rsid w:val="00EC2692"/>
    <w:rsid w:val="00ED115A"/>
    <w:rsid w:val="00EE2C0F"/>
    <w:rsid w:val="00EE51E5"/>
    <w:rsid w:val="00EF54C5"/>
    <w:rsid w:val="00F1126B"/>
    <w:rsid w:val="00F34437"/>
    <w:rsid w:val="00F379E4"/>
    <w:rsid w:val="00FD4896"/>
    <w:rsid w:val="00FD604F"/>
    <w:rsid w:val="51E85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E192F"/>
  <w15:docId w15:val="{C0FEA1A6-D7E8-459C-BC25-6AEEA1D16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57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A70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701B"/>
  </w:style>
  <w:style w:type="paragraph" w:styleId="Footer">
    <w:name w:val="footer"/>
    <w:basedOn w:val="Normal"/>
    <w:link w:val="FooterChar"/>
    <w:uiPriority w:val="99"/>
    <w:unhideWhenUsed/>
    <w:rsid w:val="001A70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701B"/>
  </w:style>
  <w:style w:type="paragraph" w:styleId="NormalWeb">
    <w:name w:val="Normal (Web)"/>
    <w:basedOn w:val="Normal"/>
    <w:uiPriority w:val="99"/>
    <w:semiHidden/>
    <w:unhideWhenUsed/>
    <w:rsid w:val="0087231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49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98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808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jpeg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image" Target="media/image5.png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jpe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jpe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microsoft.com/office/2007/relationships/hdphoto" Target="media/hdphoto1.wdp"/><Relationship Id="rId14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FA51BF-B921-41AB-AA8A-0AC0073CDA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488</Words>
  <Characters>14187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6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elho, Matthew A</dc:creator>
  <cp:lastModifiedBy>Coelho, Matthew</cp:lastModifiedBy>
  <cp:revision>4</cp:revision>
  <cp:lastPrinted>2018-12-11T08:46:00Z</cp:lastPrinted>
  <dcterms:created xsi:type="dcterms:W3CDTF">2018-12-11T10:28:00Z</dcterms:created>
  <dcterms:modified xsi:type="dcterms:W3CDTF">2018-12-12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biomed-central</vt:lpwstr>
  </property>
  <property fmtid="{D5CDD505-2E9C-101B-9397-08002B2CF9AE}" pid="11" name="Mendeley Recent Style Name 4_1">
    <vt:lpwstr>BioMed Central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ucleic-acids-research</vt:lpwstr>
  </property>
  <property fmtid="{D5CDD505-2E9C-101B-9397-08002B2CF9AE}" pid="21" name="Mendeley Recent Style Name 9_1">
    <vt:lpwstr>Nucleic Acids Research</vt:lpwstr>
  </property>
</Properties>
</file>